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FE62B" w14:textId="77777777" w:rsidR="00A86A1B" w:rsidRPr="00E47CDA" w:rsidRDefault="00A86A1B" w:rsidP="00A86A1B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96163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961637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E47CDA">
        <w:rPr>
          <w:rFonts w:ascii="Times New Roman" w:eastAsia="宋体" w:hAnsi="Times New Roman" w:cs="Times New Roman"/>
          <w:sz w:val="20"/>
          <w:szCs w:val="20"/>
        </w:rPr>
        <w:t xml:space="preserve">Baseline characteristics of </w:t>
      </w:r>
      <w:r>
        <w:rPr>
          <w:rFonts w:ascii="Times New Roman" w:eastAsia="宋体" w:hAnsi="Times New Roman" w:cs="Times New Roman" w:hint="eastAsia"/>
          <w:sz w:val="20"/>
          <w:szCs w:val="20"/>
        </w:rPr>
        <w:t>the patient</w:t>
      </w:r>
      <w:r w:rsidRPr="00E47CDA">
        <w:rPr>
          <w:rFonts w:ascii="Times New Roman" w:eastAsia="宋体" w:hAnsi="Times New Roman" w:cs="Times New Roman"/>
          <w:sz w:val="20"/>
          <w:szCs w:val="20"/>
        </w:rPr>
        <w:t>s.</w:t>
      </w:r>
    </w:p>
    <w:tbl>
      <w:tblPr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2268"/>
        <w:gridCol w:w="992"/>
      </w:tblGrid>
      <w:tr w:rsidR="00A86A1B" w:rsidRPr="00E47CDA" w14:paraId="0D9310BB" w14:textId="77777777" w:rsidTr="00D97019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DD3EA" w14:textId="77777777" w:rsidR="00A86A1B" w:rsidRPr="00E47CDA" w:rsidRDefault="00A86A1B" w:rsidP="00D97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bookmarkStart w:id="0" w:name="_Hlk209629171"/>
            <w:r w:rsidRPr="00E47CD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F79F1C" w14:textId="77777777" w:rsidR="00A86A1B" w:rsidRPr="00E47CDA" w:rsidRDefault="00A86A1B" w:rsidP="00D97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Patients without nonun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9FCC9D" w14:textId="77777777" w:rsidR="00A86A1B" w:rsidRPr="00E47CDA" w:rsidRDefault="00A86A1B" w:rsidP="00D97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Patients with nonun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7BE6" w14:textId="77777777" w:rsidR="00A86A1B" w:rsidRPr="00E47CDA" w:rsidRDefault="00A86A1B" w:rsidP="00D97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A86A1B" w:rsidRPr="00E47CDA" w14:paraId="7378781C" w14:textId="77777777" w:rsidTr="00D97019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982B" w14:textId="77777777" w:rsidR="00A86A1B" w:rsidRPr="00E47CDA" w:rsidRDefault="00A86A1B" w:rsidP="00D97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bookmarkStart w:id="1" w:name="OLE_LINK7" w:colFirst="1" w:colLast="2"/>
            <w:r w:rsidRPr="00E47CDA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DB9957" w14:textId="7651A648" w:rsidR="00A86A1B" w:rsidRPr="00E47CDA" w:rsidRDefault="00B046C2" w:rsidP="00D97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8</w:t>
            </w:r>
            <w:r w:rsidR="00B01478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5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9671C6" w14:textId="569078F8" w:rsidR="00A86A1B" w:rsidRPr="00E47CDA" w:rsidRDefault="00B01478" w:rsidP="00D97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</w:t>
            </w:r>
            <w:r w:rsidR="00126670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AA99" w14:textId="77777777" w:rsidR="00A86A1B" w:rsidRPr="00E47CDA" w:rsidRDefault="00A86A1B" w:rsidP="00D97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bookmarkEnd w:id="1"/>
      <w:tr w:rsidR="00A86A1B" w:rsidRPr="00E47CDA" w14:paraId="3992D8B2" w14:textId="77777777" w:rsidTr="00D97019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4C3C7" w14:textId="77777777" w:rsidR="00A86A1B" w:rsidRPr="00E47CDA" w:rsidRDefault="00A86A1B" w:rsidP="00D97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Demographic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EF7A201" w14:textId="77777777" w:rsidR="00A86A1B" w:rsidRPr="00E47CDA" w:rsidRDefault="00A86A1B" w:rsidP="00D97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</w:tcPr>
          <w:p w14:paraId="1D0ECBD2" w14:textId="77777777" w:rsidR="00A86A1B" w:rsidRPr="00E47CDA" w:rsidRDefault="00A86A1B" w:rsidP="00D97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DE764" w14:textId="77777777" w:rsidR="00A86A1B" w:rsidRPr="00E47CDA" w:rsidRDefault="00A86A1B" w:rsidP="00D97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94A6D" w:rsidRPr="00E47CDA" w14:paraId="73BC6E6F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F7AF" w14:textId="19563AC3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Age</w:t>
            </w:r>
            <w:r w:rsidRPr="00E47CD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80</w:t>
            </w: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 </w:t>
            </w:r>
            <w:r w:rsidRPr="00E47CDA">
              <w:rPr>
                <w:rFonts w:ascii="Times New Roman" w:hAnsi="Times New Roman" w:cs="Times New Roman"/>
                <w:bCs/>
                <w:sz w:val="20"/>
                <w:szCs w:val="20"/>
              </w:rPr>
              <w:t>years)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B1DD84E" w14:textId="79EC6C64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396(16.7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62FFF91B" w14:textId="058EA1E6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2(8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479AC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4DFFD29B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85F2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hAnsi="Times New Roman" w:cs="Times New Roman"/>
                <w:bCs/>
                <w:sz w:val="20"/>
                <w:szCs w:val="20"/>
              </w:rPr>
              <w:t>Gender (</w:t>
            </w: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female</w:t>
            </w:r>
            <w:r w:rsidRPr="00E47CD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665064DC" w14:textId="7302AE54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235(38.7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353A44DB" w14:textId="45F2FAFD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2(22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065D8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7445C67D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F548E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BC2">
              <w:rPr>
                <w:rFonts w:ascii="Times New Roman" w:hAnsi="Times New Roman" w:cs="Times New Roman"/>
                <w:bCs/>
                <w:sz w:val="20"/>
                <w:szCs w:val="20"/>
              </w:rPr>
              <w:t>BMI</w:t>
            </w:r>
            <w:r w:rsidRPr="009F6B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(kg/m</w:t>
            </w:r>
            <w:r w:rsidRPr="009F6BC2">
              <w:rPr>
                <w:rFonts w:ascii="Times New Roman" w:hAnsi="Times New Roman" w:cs="Times New Roman" w:hint="eastAsia"/>
                <w:bCs/>
                <w:sz w:val="20"/>
                <w:szCs w:val="20"/>
                <w:vertAlign w:val="superscript"/>
              </w:rPr>
              <w:t>2</w:t>
            </w:r>
            <w:r w:rsidRPr="009F6B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A9BBA08" w14:textId="77777777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633C94B4" w14:textId="77777777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A864" w14:textId="77777777" w:rsidR="00194A6D" w:rsidRPr="009F6BC2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B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07</w:t>
            </w:r>
          </w:p>
        </w:tc>
      </w:tr>
      <w:tr w:rsidR="00194A6D" w:rsidRPr="00E47CDA" w14:paraId="65CA40C8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C9229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B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&lt;18.5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2FE00656" w14:textId="55C7A8F0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50(1.8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405FEA1C" w14:textId="5C125F55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4(2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F7FC" w14:textId="77777777" w:rsidR="00194A6D" w:rsidRPr="009F6BC2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60831" w:rsidRPr="00E47CDA" w14:paraId="530E2921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42860" w14:textId="77777777" w:rsidR="00F60831" w:rsidRPr="00E47CDA" w:rsidRDefault="00F60831" w:rsidP="00F60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BC2">
              <w:rPr>
                <w:rFonts w:ascii="Times New Roman" w:hAnsi="Times New Roman" w:cs="Times New Roman"/>
                <w:bCs/>
                <w:sz w:val="20"/>
                <w:szCs w:val="20"/>
              </w:rPr>
              <w:t>18.5-2</w:t>
            </w:r>
            <w:r w:rsidRPr="009F6B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9F6BC2">
              <w:rPr>
                <w:rFonts w:ascii="Times New Roman" w:hAnsi="Times New Roman" w:cs="Times New Roman"/>
                <w:bCs/>
                <w:sz w:val="20"/>
                <w:szCs w:val="20"/>
              </w:rPr>
              <w:t>.9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552DBE0B" w14:textId="79F36BC8" w:rsidR="00F60831" w:rsidRPr="00194A6D" w:rsidRDefault="00F60831" w:rsidP="00F60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085(36.9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56E09DA9" w14:textId="24AC90C6" w:rsidR="00F60831" w:rsidRPr="00194A6D" w:rsidRDefault="00F60831" w:rsidP="00F60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43(30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4B4B" w14:textId="77777777" w:rsidR="00F60831" w:rsidRPr="009F6BC2" w:rsidRDefault="00F60831" w:rsidP="00F60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60831" w:rsidRPr="00E47CDA" w14:paraId="26A52DE9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CA943" w14:textId="77777777" w:rsidR="00F60831" w:rsidRPr="00E47CDA" w:rsidRDefault="00F60831" w:rsidP="00F60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BC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9F6B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Pr="009F6BC2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Pr="009F6B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</w:t>
            </w:r>
            <w:r w:rsidRPr="009F6BC2">
              <w:rPr>
                <w:rFonts w:ascii="Times New Roman" w:hAnsi="Times New Roman" w:cs="Times New Roman"/>
                <w:bCs/>
                <w:sz w:val="20"/>
                <w:szCs w:val="20"/>
              </w:rPr>
              <w:t>.9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55064AC0" w14:textId="280CBD96" w:rsidR="00F60831" w:rsidRPr="00194A6D" w:rsidRDefault="00F60831" w:rsidP="00F60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477(41.6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6D6E98AA" w14:textId="0F58756E" w:rsidR="00F60831" w:rsidRPr="00194A6D" w:rsidRDefault="00F60831" w:rsidP="00F60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60(42.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A7B2" w14:textId="77777777" w:rsidR="00F60831" w:rsidRPr="009F6BC2" w:rsidRDefault="00F60831" w:rsidP="00F608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94A6D" w:rsidRPr="00E47CDA" w14:paraId="4826F9EC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EF9BF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BC2">
              <w:rPr>
                <w:rFonts w:ascii="Times New Roman" w:hAnsi="Times New Roman" w:cs="Times New Roman"/>
                <w:bCs/>
                <w:sz w:val="20"/>
                <w:szCs w:val="20"/>
              </w:rPr>
              <w:t>≥</w:t>
            </w:r>
            <w:r w:rsidRPr="009F6BC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8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6A1FCD68" w14:textId="6205C0A5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646(19.7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6117F163" w14:textId="1A692B22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4(24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43E4D" w14:textId="77777777" w:rsidR="00194A6D" w:rsidRPr="009F6BC2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94A6D" w:rsidRPr="00E47CDA" w14:paraId="539B0A30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A695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Place of </w:t>
            </w:r>
            <w:r w:rsidRPr="00E47CDA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sidence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56595F6B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3DAE7C0A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623F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0A2A442F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2C493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Country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7F9C463E" w14:textId="047A781B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5366(64.2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293FA8B1" w14:textId="0A8A3F0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08(76.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64FF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4925ED46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85BC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4DC53BC9" w14:textId="6175B224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992(35.8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22937A98" w14:textId="530D97CE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3(23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2D444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2463753B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C7597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History of </w:t>
            </w:r>
            <w:r w:rsidRPr="00E47CDA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urgery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2C07EF8F" w14:textId="6016372D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931(23.1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477E0249" w14:textId="5F429CB9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75(53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A9358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7F89B3FD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1F3E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Lifestyle factors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71DC59F3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2D73A39C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538A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94A6D" w:rsidRPr="00E47CDA" w14:paraId="289FA076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EF76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Smoking status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64517A20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24C70BEC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1E9A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0F5BC96D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9049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Never smoker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83AFA97" w14:textId="3DB9C87C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6335(75.8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29AC43EE" w14:textId="5F0493C4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93(6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C977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7D935E00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235A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Former smoker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0981BD9" w14:textId="77CA1041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672(20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367119BE" w14:textId="68387DCD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6(25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538F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289FF361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2A07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Current smoker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647B041D" w14:textId="7C9A6C30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51(4.2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5E59C7DE" w14:textId="40219C5E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2(8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68BD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620163E8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861D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Alcohol consumption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484DD104" w14:textId="5C151A64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321(15.8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6C584F0E" w14:textId="0397787B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2(22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CCAA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3B51DC3F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2A66D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Comorbidities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65979A0F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03FE11F6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BC0B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94A6D" w:rsidRPr="00E47CDA" w14:paraId="2AB60EA2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2617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bookmarkStart w:id="2" w:name="_Hlk213669028"/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ypertension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65712BF3" w14:textId="5CD709DE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270(15.2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41B00330" w14:textId="41A8CBEE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0(21.3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1039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5FA92BF4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C31F9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abetes mellitus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5CF5DE1E" w14:textId="3572AEAC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736(8.8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5F571BBC" w14:textId="4E74C121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9(13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D849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94A6D" w:rsidRPr="00E47CDA" w14:paraId="7D6EA2EE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1BC2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Cerebrovascular disease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6A1DE5CC" w14:textId="253738C9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26(3.9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1805BAEC" w14:textId="600A9D64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4(9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0B438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7A5CD1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3AD33B95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7575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Heart disease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3A3FB9AF" w14:textId="1DB1CC17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443(5.3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39C3408C" w14:textId="7C7389C4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6(11.3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09C3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7A5CD1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bookmarkEnd w:id="2"/>
      <w:tr w:rsidR="00194A6D" w:rsidRPr="00E47CDA" w14:paraId="3FDFE72D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19061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Laboratory examination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552CBD7E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306E65F6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6A62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94A6D" w:rsidRPr="00E47CDA" w14:paraId="1EA509E7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47E52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RBC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265EC284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1C591AAC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EE5C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2F67F837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9AB86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＜</w:t>
            </w: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lower limitation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22B60DE5" w14:textId="1FBFE2E7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730(20.7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3D3FD858" w14:textId="7BD2CE68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42(29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6CC0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25FEFA0F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A1020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jc w:val="left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＞</w:t>
            </w: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igher limitation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13973AB" w14:textId="3B33010E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17(1.4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64172B01" w14:textId="3E77BDDD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(1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B4EE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34F3811E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E4FF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WBC (≥10*10</w:t>
            </w: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9</w:t>
            </w: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/L)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461CD26B" w14:textId="0A7B1B74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906(22.8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5AC12D29" w14:textId="43D07268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6(25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5303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0.091</w:t>
            </w:r>
          </w:p>
        </w:tc>
      </w:tr>
      <w:tr w:rsidR="00194A6D" w:rsidRPr="00E47CDA" w14:paraId="1A3979C4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2C5E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ALB (&lt;35 g/L)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A8C1580" w14:textId="2E57381E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6386(76.4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0B219304" w14:textId="60477D98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14(80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1A6D2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194A6D" w:rsidRPr="00E47CDA" w14:paraId="61359F75" w14:textId="77777777" w:rsidTr="00D97019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25E0" w14:textId="77777777" w:rsidR="00194A6D" w:rsidRPr="00AC0323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2410" w:type="dxa"/>
            <w:shd w:val="clear" w:color="auto" w:fill="FFFFFF"/>
            <w:vAlign w:val="center"/>
          </w:tcPr>
          <w:p w14:paraId="0916DBC5" w14:textId="270D80F9" w:rsidR="00194A6D" w:rsidRPr="0041579C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8.5 [8.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</w:t>
            </w:r>
            <w:r w:rsidRPr="00194A6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-8.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9</w:t>
            </w:r>
            <w:r w:rsidRPr="00194A6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CF9BC6E" w14:textId="5FB34673" w:rsidR="00194A6D" w:rsidRPr="0041579C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8.6 [8.2-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9.0</w:t>
            </w:r>
            <w:r w:rsidRPr="00194A6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E93B7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A864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152B5F4F" w14:textId="77777777" w:rsidTr="00D97019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2C62" w14:textId="77777777" w:rsid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BMI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033AA67D" w14:textId="1613425F" w:rsidR="00194A6D" w:rsidRPr="00AC0323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12.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9</w:t>
            </w:r>
            <w:r w:rsidRPr="00194A6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[188.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6</w:t>
            </w:r>
            <w:r w:rsidRPr="00194A6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-23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8.9</w:t>
            </w:r>
            <w:r w:rsidRPr="00194A6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C11B8B0" w14:textId="2D6FDD2D" w:rsidR="00194A6D" w:rsidRPr="00AC0323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18.6 [193.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</w:t>
            </w:r>
            <w:r w:rsidRPr="00194A6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-24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7.0</w:t>
            </w:r>
            <w:r w:rsidRPr="00194A6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72961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A864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7CC96483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10D9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D3722AF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673A62D9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EFF6A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94A6D" w:rsidRPr="00E47CDA" w14:paraId="3428EF26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20214" w14:textId="1AA34626" w:rsidR="00194A6D" w:rsidRPr="006248D8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Injury type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4B6A949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3E891E33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6BB6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15C8C491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49F7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Open fracture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2C01554F" w14:textId="62E45884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446(17.3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4A32839A" w14:textId="2B299A2C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5(24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F84DD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609C1007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9D95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Closed fracture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218F2BBB" w14:textId="302152F0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6912(82.7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0C8D6D2B" w14:textId="53D46D88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06(75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C1FF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3D46F0B8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FC5D1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Surgery</w:t>
            </w: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 site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03F4C4A3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60284F4B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E54A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44791C76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D9C75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Upper limb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04B817A3" w14:textId="4930537F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566(30.7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256F879B" w14:textId="5F07BCBA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9(27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1269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000A2C7C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5BE4B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Lower limb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0FA244E0" w14:textId="4128FEB8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4797(57.4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5F390224" w14:textId="1FF9683E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00(70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404D5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570EE7EE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4101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Multiple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781F806E" w14:textId="6674422D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995(11.9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6B8EE4DC" w14:textId="0E1E9439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(1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B126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94A6D" w:rsidRPr="00E47CDA" w14:paraId="221D6C91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693A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mergency</w:t>
            </w: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 surgery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62A5D91E" w14:textId="61F71CBD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777(9.3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0F874844" w14:textId="2DAA5DBB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(2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C0F8D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46515FB0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AB012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lastRenderedPageBreak/>
              <w:t>Wound</w:t>
            </w: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 </w:t>
            </w:r>
            <w:r w:rsidRPr="00E47CDA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lass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29A181A0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33F69DDC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2C662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03AE8B27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C4B8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Clean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7617A241" w14:textId="58F9C25F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7279(87.1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03B88889" w14:textId="0D531392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14(80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A990E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2B05148B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FB35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Clean-contaminated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24DE0842" w14:textId="79434A73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878(10.5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74EF83F2" w14:textId="14532150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2(15.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5CF0E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3EA9E503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1E4C5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Contaminated &amp; Dirty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66E25652" w14:textId="0836A834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01(2.4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14167244" w14:textId="12C402D3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5(3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A5273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18FED39F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378C3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ASA</w:t>
            </w: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 </w:t>
            </w:r>
            <w:bookmarkStart w:id="3" w:name="_Hlk192433052"/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class</w:t>
            </w:r>
            <w:bookmarkEnd w:id="3"/>
          </w:p>
        </w:tc>
        <w:tc>
          <w:tcPr>
            <w:tcW w:w="2410" w:type="dxa"/>
            <w:shd w:val="clear" w:color="auto" w:fill="FFFFFF"/>
            <w:vAlign w:val="bottom"/>
          </w:tcPr>
          <w:p w14:paraId="63FC8E0E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6AE29848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90343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59ACC049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29AC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I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19053B9" w14:textId="1F300CF9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463(17.5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68E8A870" w14:textId="7C24B1C3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9(13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2C56D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6AEFD6E1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9A9E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II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2F8D8108" w14:textId="53A23724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5491(65.7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629BDD61" w14:textId="5C7F63EE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92(65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8CB67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268E26F7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52E1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III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65F2CD3" w14:textId="1C5B99C7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312(15.7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5C475F23" w14:textId="3C403E8C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7(19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99C4E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554EFA87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A846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IV&amp;V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74395766" w14:textId="56C74BE1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92(1.1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56DAD951" w14:textId="766EA13F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(2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FDC9B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65796633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ED2D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Anesthesia</w:t>
            </w: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 type (General)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2FB0B2E9" w14:textId="21E4D2F1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5090(60.9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28CC6D23" w14:textId="0BDCC664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00(70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39F0C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09F9C2DB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2A05E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O</w:t>
            </w:r>
            <w:r w:rsidRPr="0086396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erative duration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65DF414A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40D89990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7EF72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509C9E6E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0840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≤60 min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350A5E09" w14:textId="77E1066A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736(8.8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69C6507D" w14:textId="17C56481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0(7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AC7B7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1BEC2149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D1FB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61-119 min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206252DE" w14:textId="77EF37A3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376(40.4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7711C977" w14:textId="386B9F64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45(31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ACAA1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76B278A3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BA19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120-179 min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5881287C" w14:textId="56E5F04F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524(30.2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6DFB05A5" w14:textId="74981DAA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42(29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47AA9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30457BB1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FDDA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≥180 min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017958C2" w14:textId="290A0A48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722(20.6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274EC5AC" w14:textId="2A2A46D8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44(31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21DFF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41C6F496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1265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Blood </w:t>
            </w:r>
            <w:r w:rsidRPr="00E47CDA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ransfusion </w:t>
            </w:r>
            <w:r w:rsidRPr="00E47CDA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E47CDA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pe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4879B420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0000026D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9B810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5B35FA4A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FDA8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498CBD5E" w14:textId="0B760DE0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7238(86.6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3749A6DA" w14:textId="36E3CDDA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11(78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BBA9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5B03D252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FD60E" w14:textId="78B2F45B" w:rsidR="00194A6D" w:rsidRPr="00CE1D96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  <w:highlight w:val="yellow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Autologous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0053A384" w14:textId="33C20CD8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01(2.4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23B4BCEC" w14:textId="76F4CC27" w:rsidR="00194A6D" w:rsidRPr="00194A6D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7(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06587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391781B3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6B4E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Allogeneic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24296F2C" w14:textId="08D1661C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919(11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649AAAAC" w14:textId="11E7D16E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3(16.3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27176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0E54AC70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84DAF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Bone grafting Type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5E38F5C9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4A39F73C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EA31F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3BAACC17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805CC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None 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6EB35D64" w14:textId="131780CC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7915(94.7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7212AFF3" w14:textId="70743EA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78(55.3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4E966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5E47DE45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466A0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Autograft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00C1BA8E" w14:textId="3C7A43C3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59(1.9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231E966E" w14:textId="7BFB7809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42(29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DC051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4DA1D18F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6E260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Allograft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CC7202B" w14:textId="71804D30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84(3.4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1E29DA4E" w14:textId="156CC51F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1(14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89D28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3F0438B2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14678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Fixation method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6A295C88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4FCFBFAC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90365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4A6D" w:rsidRPr="00E47CDA" w14:paraId="4DAC62E0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FDA02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bookmarkStart w:id="4" w:name="_Hlk213889520"/>
            <w:bookmarkStart w:id="5" w:name="_Hlk213669980"/>
            <w:r w:rsidRPr="00E47CD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late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355B544C" w14:textId="64C8DB1B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2867(34.3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0BBDABB9" w14:textId="43CF1FCA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57(40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18FF5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bookmarkEnd w:id="4"/>
      <w:tr w:rsidR="00194A6D" w:rsidRPr="00E47CDA" w14:paraId="7BF1A523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A000B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Screw/Wire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3CC08994" w14:textId="219E39A2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154(13.8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416AB59A" w14:textId="59F4EC41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9(6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5AFAF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4EFEA32D" w14:textId="77777777" w:rsidTr="00BC58FF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92462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ntramedullary nail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76D57008" w14:textId="1B2E1A4A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3042(36.4%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7537D818" w14:textId="44CB5CCE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63(44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9FC3D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94A6D" w:rsidRPr="00E47CDA" w14:paraId="45353ECF" w14:textId="77777777" w:rsidTr="00BC58FF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6C84C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 w:firstLineChars="100" w:firstLine="200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External fixato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9FEC201" w14:textId="6460810D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295(15.5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D659B9F" w14:textId="39C51BB0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94A6D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12(8.5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FF4F4" w14:textId="77777777" w:rsidR="00194A6D" w:rsidRPr="00E47CDA" w:rsidRDefault="00194A6D" w:rsidP="00194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50" w:left="105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47CD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</w:tbl>
    <w:bookmarkEnd w:id="0"/>
    <w:bookmarkEnd w:id="5"/>
    <w:p w14:paraId="1AE16F1B" w14:textId="77777777" w:rsidR="00A10360" w:rsidRDefault="00A10360" w:rsidP="00A10360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8D1758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y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D1758">
        <w:rPr>
          <w:rFonts w:ascii="Times New Roman" w:hAnsi="Times New Roman" w:cs="Times New Roman"/>
          <w:sz w:val="20"/>
          <w:szCs w:val="20"/>
        </w:rPr>
        <w:t>triglyceride-glucos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8D175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BMI, </w:t>
      </w:r>
      <w:r w:rsidRPr="008D1758">
        <w:rPr>
          <w:rFonts w:ascii="Times New Roman" w:hAnsi="Times New Roman" w:cs="Times New Roman"/>
          <w:sz w:val="20"/>
          <w:szCs w:val="20"/>
        </w:rPr>
        <w:t>body mass index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8D17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D175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8D1758">
        <w:rPr>
          <w:rFonts w:ascii="Times New Roman" w:hAnsi="Times New Roman" w:cs="Times New Roman"/>
          <w:sz w:val="20"/>
          <w:szCs w:val="20"/>
        </w:rPr>
        <w:t>-BMI, triglycerid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D1758">
        <w:rPr>
          <w:rFonts w:ascii="Times New Roman" w:hAnsi="Times New Roman" w:cs="Times New Roman"/>
          <w:sz w:val="20"/>
          <w:szCs w:val="20"/>
        </w:rPr>
        <w:t>glucose-body mass index; ASA, American society of anesthesiologists; ALB, albumin; WB</w:t>
      </w:r>
      <w:r w:rsidRPr="00E47CDA">
        <w:rPr>
          <w:rFonts w:ascii="Times New Roman" w:hAnsi="Times New Roman" w:cs="Times New Roman"/>
          <w:sz w:val="20"/>
          <w:szCs w:val="20"/>
        </w:rPr>
        <w:t>C, white blood cell; RBC, red blood cell (reference range: Females, 3.5-5.0 *10^</w:t>
      </w:r>
      <w:r w:rsidRPr="00E47CDA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E47CDA">
        <w:rPr>
          <w:rFonts w:ascii="Times New Roman" w:hAnsi="Times New Roman" w:cs="Times New Roman"/>
          <w:sz w:val="20"/>
          <w:szCs w:val="20"/>
        </w:rPr>
        <w:t>/L; males, 4.5-5.5 *10^</w:t>
      </w:r>
      <w:r w:rsidRPr="00E47CDA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E47CDA">
        <w:rPr>
          <w:rFonts w:ascii="Times New Roman" w:hAnsi="Times New Roman" w:cs="Times New Roman"/>
          <w:sz w:val="20"/>
          <w:szCs w:val="20"/>
        </w:rPr>
        <w:t>/L).</w:t>
      </w:r>
    </w:p>
    <w:p w14:paraId="1BDD6E96" w14:textId="77777777" w:rsidR="00802207" w:rsidRDefault="0080220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E82D6E3" w14:textId="11FC6C8F" w:rsidR="00051A36" w:rsidRPr="00E56C7D" w:rsidRDefault="00051A36" w:rsidP="00051A36">
      <w:pPr>
        <w:rPr>
          <w:rFonts w:ascii="Times New Roman" w:hAnsi="Times New Roman" w:cs="Times New Roman"/>
          <w:sz w:val="20"/>
          <w:szCs w:val="20"/>
        </w:rPr>
      </w:pPr>
      <w:r w:rsidRPr="00E56C7D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16FDB" w:rsidRPr="00E56C7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56C7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56C7D">
        <w:rPr>
          <w:rFonts w:ascii="Times New Roman" w:hAnsi="Times New Roman" w:cs="Times New Roman"/>
          <w:sz w:val="20"/>
          <w:szCs w:val="20"/>
        </w:rPr>
        <w:t>Diagnostic test for collinearity.</w:t>
      </w:r>
    </w:p>
    <w:tbl>
      <w:tblPr>
        <w:tblW w:w="84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1134"/>
        <w:gridCol w:w="1134"/>
        <w:gridCol w:w="1134"/>
        <w:gridCol w:w="1239"/>
      </w:tblGrid>
      <w:tr w:rsidR="00051A36" w:rsidRPr="00E56C7D" w14:paraId="7A4D4E87" w14:textId="77777777" w:rsidTr="00AD2692">
        <w:trPr>
          <w:cantSplit/>
          <w:trHeight w:val="227"/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7A981C" w14:textId="3F9F73BC" w:rsidR="00051A36" w:rsidRPr="00E56C7D" w:rsidRDefault="006813DD" w:rsidP="00CF4EE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701" w:type="dxa"/>
            <w:tcBorders>
              <w:left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2A3540" w14:textId="77777777" w:rsidR="00051A36" w:rsidRPr="00E56C7D" w:rsidRDefault="00051A36" w:rsidP="00CF4EE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andardized Coefficient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49B23D" w14:textId="77777777" w:rsidR="00051A36" w:rsidRPr="00E56C7D" w:rsidRDefault="00051A36" w:rsidP="00CF4E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47ADC4" w14:textId="77777777" w:rsidR="00051A36" w:rsidRPr="00E56C7D" w:rsidRDefault="00051A36" w:rsidP="00CF4E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373" w:type="dxa"/>
            <w:gridSpan w:val="2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E22FB7" w14:textId="77777777" w:rsidR="00051A36" w:rsidRPr="00E56C7D" w:rsidRDefault="00051A36" w:rsidP="00CF4EE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llinearity Statistics</w:t>
            </w:r>
          </w:p>
        </w:tc>
      </w:tr>
      <w:tr w:rsidR="00051A36" w:rsidRPr="00E56C7D" w14:paraId="58583E44" w14:textId="77777777" w:rsidTr="00AD2692">
        <w:trPr>
          <w:cantSplit/>
          <w:trHeight w:val="227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2CA8317" w14:textId="77777777" w:rsidR="00051A36" w:rsidRPr="00E56C7D" w:rsidRDefault="00051A36" w:rsidP="00CF4E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13A827" w14:textId="77777777" w:rsidR="00051A36" w:rsidRPr="00E56C7D" w:rsidRDefault="00051A36" w:rsidP="00CF4EE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26ACBF" w14:textId="77777777" w:rsidR="00051A36" w:rsidRPr="00E56C7D" w:rsidRDefault="00051A36" w:rsidP="00CF4E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BDFE4B" w14:textId="77777777" w:rsidR="00051A36" w:rsidRPr="00E56C7D" w:rsidRDefault="00051A36" w:rsidP="00CF4E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D15418" w14:textId="77777777" w:rsidR="00051A36" w:rsidRPr="00E56C7D" w:rsidRDefault="00051A36" w:rsidP="00CF4EE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93F62F" w14:textId="77777777" w:rsidR="00051A36" w:rsidRPr="00E56C7D" w:rsidRDefault="00051A36" w:rsidP="00CF4EE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F</w:t>
            </w:r>
          </w:p>
        </w:tc>
      </w:tr>
      <w:tr w:rsidR="005A1EC0" w:rsidRPr="00E56C7D" w14:paraId="1707FF5F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59A4B3" w14:textId="77777777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E56C7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E56C7D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onstant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103362" w14:textId="77777777" w:rsidR="005A1EC0" w:rsidRPr="00E56C7D" w:rsidRDefault="005A1EC0" w:rsidP="005A1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568FED99" w14:textId="7905C6A5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A9AECDB" w14:textId="277A1DC4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7D8B70" w14:textId="77777777" w:rsidR="005A1EC0" w:rsidRPr="00E56C7D" w:rsidRDefault="005A1EC0" w:rsidP="005A1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5B2785" w14:textId="77777777" w:rsidR="005A1EC0" w:rsidRPr="00E56C7D" w:rsidRDefault="005A1EC0" w:rsidP="005A1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1EC0" w:rsidRPr="00E56C7D" w14:paraId="6EC51276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8DCA246" w14:textId="5A53955A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G</w:t>
            </w:r>
            <w:proofErr w:type="spellEnd"/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34A2B33" w14:textId="5F34AC88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F682037" w14:textId="7EC41C3B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8A8ABE9" w14:textId="5D210B8F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9D7B987" w14:textId="77E4B231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3F52625" w14:textId="538E7AE0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4</w:t>
            </w:r>
          </w:p>
        </w:tc>
      </w:tr>
      <w:tr w:rsidR="005A1EC0" w:rsidRPr="00E56C7D" w14:paraId="066A8D6B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C504E18" w14:textId="4836C4C1" w:rsidR="005A1EC0" w:rsidRPr="00E56C7D" w:rsidRDefault="005A1EC0" w:rsidP="005A1EC0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FD0A723" w14:textId="5E38C6ED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2A8E14E" w14:textId="28CF0901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3D81CEB" w14:textId="474D78A4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4DA23F6" w14:textId="3C640A2A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FA274E0" w14:textId="72B465E8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1</w:t>
            </w:r>
          </w:p>
        </w:tc>
      </w:tr>
      <w:tr w:rsidR="005A1EC0" w:rsidRPr="00E56C7D" w14:paraId="60AA0D2D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3AACB84" w14:textId="79B6EED8" w:rsidR="005A1EC0" w:rsidRPr="00E56C7D" w:rsidRDefault="0010067C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A4E70AE" w14:textId="4968F251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E458201" w14:textId="2222BE93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B991C14" w14:textId="610A7E33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BD7228D" w14:textId="054E31CD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7555BA8" w14:textId="01A71A89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4</w:t>
            </w:r>
          </w:p>
        </w:tc>
      </w:tr>
      <w:tr w:rsidR="005A1EC0" w:rsidRPr="00E56C7D" w14:paraId="6DCB914A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A4EB2DF" w14:textId="3A36ECFC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Place of </w:t>
            </w:r>
            <w:r w:rsidRPr="00E56C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</w:t>
            </w:r>
            <w:r w:rsidRPr="00E56C7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esid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830BF20" w14:textId="56B19763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5120E53F" w14:textId="7C4F667C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6078BAF" w14:textId="728B8D64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A86A4B3" w14:textId="5DC9C6B3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A691EB3" w14:textId="12DBF175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6</w:t>
            </w:r>
          </w:p>
        </w:tc>
      </w:tr>
      <w:tr w:rsidR="005A1EC0" w:rsidRPr="00E56C7D" w14:paraId="4B12CF23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591C309" w14:textId="75142408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moking </w:t>
            </w:r>
            <w:r w:rsidRPr="00E56C7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3F4138D" w14:textId="6B4C2265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59ED58D" w14:textId="262852B0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9734715" w14:textId="11492708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467AC7B2" w14:textId="33F8C2F2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F4BD40C" w14:textId="38F54EEC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1</w:t>
            </w:r>
          </w:p>
        </w:tc>
      </w:tr>
      <w:tr w:rsidR="005A1EC0" w:rsidRPr="00E56C7D" w14:paraId="16ADE3AF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BA15871" w14:textId="654E79DF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7CAC203" w14:textId="73822CDE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881DA8F" w14:textId="194E8671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58AA8840" w14:textId="2CF9A91A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139D319" w14:textId="79863C88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42642360" w14:textId="2A5A516D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1</w:t>
            </w:r>
          </w:p>
        </w:tc>
      </w:tr>
      <w:tr w:rsidR="005A1EC0" w:rsidRPr="00E56C7D" w14:paraId="4FD016DF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0460D4" w14:textId="2FB87A2F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4B037DF5" w14:textId="759D015B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003EAC8" w14:textId="2A46A267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152DF23" w14:textId="238BAAA0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3470B72" w14:textId="33F3E47E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478EE410" w14:textId="79766C8D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0</w:t>
            </w:r>
          </w:p>
        </w:tc>
      </w:tr>
      <w:tr w:rsidR="005A1EC0" w:rsidRPr="00E56C7D" w14:paraId="4A345ECC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0A59C7" w14:textId="1109B046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1230F4C" w14:textId="664F9ACF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90E8E96" w14:textId="4D64B741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E80B7E8" w14:textId="49D5847D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B1C0795" w14:textId="1D319A65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D5BEA31" w14:textId="0E0C2C62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9</w:t>
            </w:r>
          </w:p>
        </w:tc>
      </w:tr>
      <w:tr w:rsidR="005A1EC0" w:rsidRPr="00E56C7D" w14:paraId="03CE29ED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25A1D5" w14:textId="3E43D38E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Cerebro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CBE4D87" w14:textId="00F328A3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BB13C7D" w14:textId="1FAFFCB5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496A5868" w14:textId="3FBFEBA7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FCE7530" w14:textId="0B019879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E725906" w14:textId="30A231DE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8</w:t>
            </w:r>
          </w:p>
        </w:tc>
      </w:tr>
      <w:tr w:rsidR="005A1EC0" w:rsidRPr="00E56C7D" w14:paraId="47A62D3A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2B2E8F" w14:textId="67127611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Heart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EA5E609" w14:textId="182F24F3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D76C90C" w14:textId="73B54C73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10BD337" w14:textId="2790EF96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DB29037" w14:textId="4116DC21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6536068" w14:textId="02C71437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3</w:t>
            </w:r>
          </w:p>
        </w:tc>
      </w:tr>
      <w:tr w:rsidR="005A1EC0" w:rsidRPr="00E56C7D" w14:paraId="44B8729E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2A5F280" w14:textId="5D0930E1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3550F69" w14:textId="6BF68595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513D132C" w14:textId="69B424B0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F156BA2" w14:textId="13A94777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3CEE7DD" w14:textId="31978F0C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3A1E41A" w14:textId="39E9BF9D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9</w:t>
            </w:r>
          </w:p>
        </w:tc>
      </w:tr>
      <w:tr w:rsidR="005A1EC0" w:rsidRPr="00E56C7D" w14:paraId="77F61E49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311E193" w14:textId="0E2563CC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007BDDD" w14:textId="320A4386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40B8BB3" w14:textId="57FE1DCB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9FAFF49" w14:textId="607B1026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4D206245" w14:textId="1E0254B7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E66C73B" w14:textId="472333E3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7</w:t>
            </w:r>
          </w:p>
        </w:tc>
      </w:tr>
      <w:tr w:rsidR="005A1EC0" w:rsidRPr="00E56C7D" w14:paraId="5444E70A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7F4E077" w14:textId="782F1C4D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4853F824" w14:textId="3491C9BF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58635EC9" w14:textId="5DA1544C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7381976" w14:textId="420E7A3B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E35B8E8" w14:textId="63EB8082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E036BA2" w14:textId="09FACB5B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5</w:t>
            </w:r>
          </w:p>
        </w:tc>
      </w:tr>
      <w:tr w:rsidR="005A1EC0" w:rsidRPr="00E56C7D" w14:paraId="1736A75F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FF36EA0" w14:textId="21C8DA92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History of </w:t>
            </w:r>
            <w:r w:rsidRPr="00E56C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E56C7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8E7C09A" w14:textId="7FD00A8D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5DD48A91" w14:textId="0D7E92F2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DD4C67A" w14:textId="3BD6FB50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6CEFC15" w14:textId="14665841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DA96939" w14:textId="2F4BBFE8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4</w:t>
            </w:r>
          </w:p>
        </w:tc>
      </w:tr>
      <w:tr w:rsidR="005A1EC0" w:rsidRPr="00E56C7D" w14:paraId="7552214F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6BF9E23" w14:textId="66B3C386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Emergency</w:t>
            </w:r>
            <w:r w:rsidRPr="00E56C7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0226827" w14:textId="6C379FF7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30265ED" w14:textId="56A45246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E0D130E" w14:textId="18CE9AB7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6A0F7C0" w14:textId="053EA747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84D375F" w14:textId="4839F7D4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2</w:t>
            </w:r>
          </w:p>
        </w:tc>
      </w:tr>
      <w:tr w:rsidR="005A1EC0" w:rsidRPr="00E56C7D" w14:paraId="2DD72330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AD4BFD2" w14:textId="3E306AB9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njury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ECFB952" w14:textId="127209D9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2057D7F" w14:textId="16D3F3FF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7AC2A9C" w14:textId="593B8827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2EB625E" w14:textId="61B005F8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B296366" w14:textId="6740C40B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7</w:t>
            </w:r>
          </w:p>
        </w:tc>
      </w:tr>
      <w:tr w:rsidR="005A1EC0" w:rsidRPr="00E56C7D" w14:paraId="73C25AAE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16DA7E7" w14:textId="15E4F069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urgery</w:t>
            </w:r>
            <w:r w:rsidRPr="00E56C7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56CF1CFD" w14:textId="175F8AB5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297E81B" w14:textId="1694142C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8B0379C" w14:textId="22D45C40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B5259C7" w14:textId="4E9259E1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414AF5BE" w14:textId="631E7B03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5</w:t>
            </w:r>
          </w:p>
        </w:tc>
      </w:tr>
      <w:tr w:rsidR="005A1EC0" w:rsidRPr="00E56C7D" w14:paraId="109C7B44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3D5B074" w14:textId="6084039B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Anesthesia</w:t>
            </w:r>
            <w:r w:rsidRPr="00E56C7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7DF180D" w14:textId="3A0412C5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4AA7042" w14:textId="7184CCE3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9A15D09" w14:textId="336C44C3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E7AD992" w14:textId="07C6323A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9F96B77" w14:textId="311C770B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3</w:t>
            </w:r>
          </w:p>
        </w:tc>
      </w:tr>
      <w:tr w:rsidR="005A1EC0" w:rsidRPr="00E56C7D" w14:paraId="5940D72F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5E319AAC" w14:textId="4B9FC71B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A cl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0079074" w14:textId="4128202B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D3D6F0F" w14:textId="45CB12B9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8DA5FC7" w14:textId="6182EA4D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5C991A27" w14:textId="5A0FC4FD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88D213B" w14:textId="67D50B95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7</w:t>
            </w:r>
          </w:p>
        </w:tc>
      </w:tr>
      <w:tr w:rsidR="005A1EC0" w:rsidRPr="00E56C7D" w14:paraId="6A167719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78BFE91" w14:textId="0D691568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und cl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40B1C802" w14:textId="7524CDE4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F52CB91" w14:textId="21ADFA32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6586786" w14:textId="3E687FE3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8883E3F" w14:textId="1BCC707C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DC8C411" w14:textId="26431A0E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2</w:t>
            </w:r>
          </w:p>
        </w:tc>
      </w:tr>
      <w:tr w:rsidR="005A1EC0" w:rsidRPr="00E56C7D" w14:paraId="116A1CF1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AE3D963" w14:textId="23CB930B" w:rsidR="005A1EC0" w:rsidRPr="00E56C7D" w:rsidRDefault="00916FDB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Operative 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217ACF8" w14:textId="134F3E8D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1535F44" w14:textId="5C8F7584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67A7DE1" w14:textId="411F7C3D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43C1A33" w14:textId="6E8CC564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0C5DADD" w14:textId="7A3BF251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7</w:t>
            </w:r>
          </w:p>
        </w:tc>
      </w:tr>
      <w:tr w:rsidR="005A1EC0" w:rsidRPr="00E56C7D" w14:paraId="4C636F99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5EB524D4" w14:textId="1DD48A55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 w:rsidRPr="00E56C7D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Fixation meth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652B4CE" w14:textId="68F86A69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B01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DEF20E0" w14:textId="1CC31B5D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9CCE347" w14:textId="5904066F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437F396" w14:textId="4C643D80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1887E55" w14:textId="0290E785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9</w:t>
            </w:r>
          </w:p>
        </w:tc>
      </w:tr>
      <w:tr w:rsidR="005A1EC0" w:rsidRPr="00E56C7D" w14:paraId="4FF8F615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7F21C91E" w14:textId="71AEB876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 w:rsidRPr="00E56C7D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Bone grafting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4E2D8932" w14:textId="1E809C5D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43F52266" w14:textId="25A0AFBB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E3577BA" w14:textId="2F1AB8A7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543ED7C9" w14:textId="3744B5C9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9E92339" w14:textId="7E5CC954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6</w:t>
            </w:r>
          </w:p>
        </w:tc>
      </w:tr>
      <w:tr w:rsidR="005A1EC0" w:rsidRPr="00E56C7D" w14:paraId="1FDE9FA4" w14:textId="77777777" w:rsidTr="00AD2692">
        <w:trPr>
          <w:cantSplit/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EE4F60F" w14:textId="7C620F51" w:rsidR="005A1EC0" w:rsidRPr="00E56C7D" w:rsidRDefault="005A1EC0" w:rsidP="005A1EC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Blood </w:t>
            </w:r>
            <w:r w:rsidRPr="00E56C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</w:t>
            </w:r>
            <w:r w:rsidRPr="00E56C7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ransfusion </w:t>
            </w:r>
            <w:r w:rsidRPr="00E56C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</w:t>
            </w:r>
            <w:r w:rsidRPr="00E56C7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20C0733F" w14:textId="319B34D5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1211EA8B" w14:textId="2019E9B9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545F81E1" w14:textId="104F1A71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F067518" w14:textId="0207F74D" w:rsidR="005A1EC0" w:rsidRPr="00E56C7D" w:rsidRDefault="00814B01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1EC0"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65C70A2F" w14:textId="78488050" w:rsidR="005A1EC0" w:rsidRPr="00E56C7D" w:rsidRDefault="005A1EC0" w:rsidP="005A1EC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4</w:t>
            </w:r>
          </w:p>
        </w:tc>
      </w:tr>
    </w:tbl>
    <w:p w14:paraId="55A99549" w14:textId="77777777" w:rsidR="00623E2C" w:rsidRPr="00E56C7D" w:rsidRDefault="00623E2C" w:rsidP="00623E2C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E56C7D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E56C7D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E56C7D">
        <w:rPr>
          <w:rFonts w:ascii="Times New Roman" w:hAnsi="Times New Roman" w:cs="Times New Roman"/>
          <w:sz w:val="20"/>
          <w:szCs w:val="20"/>
        </w:rPr>
        <w:t xml:space="preserve">-BMI, triglyceride-glucose index-body mass index; </w:t>
      </w:r>
      <w:r>
        <w:rPr>
          <w:rFonts w:ascii="Times New Roman" w:hAnsi="Times New Roman" w:cs="Times New Roman" w:hint="eastAsia"/>
          <w:sz w:val="20"/>
          <w:szCs w:val="20"/>
        </w:rPr>
        <w:t>VIF, v</w:t>
      </w:r>
      <w:r w:rsidRPr="00175BF0">
        <w:rPr>
          <w:rFonts w:ascii="Times New Roman" w:hAnsi="Times New Roman" w:cs="Times New Roman"/>
          <w:sz w:val="20"/>
          <w:szCs w:val="20"/>
        </w:rPr>
        <w:t xml:space="preserve">ariance 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175BF0">
        <w:rPr>
          <w:rFonts w:ascii="Times New Roman" w:hAnsi="Times New Roman" w:cs="Times New Roman"/>
          <w:sz w:val="20"/>
          <w:szCs w:val="20"/>
        </w:rPr>
        <w:t xml:space="preserve">nflation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175BF0">
        <w:rPr>
          <w:rFonts w:ascii="Times New Roman" w:hAnsi="Times New Roman" w:cs="Times New Roman"/>
          <w:sz w:val="20"/>
          <w:szCs w:val="20"/>
        </w:rPr>
        <w:t>actor</w:t>
      </w:r>
      <w:r w:rsidRPr="00E56C7D">
        <w:rPr>
          <w:rFonts w:ascii="Times New Roman" w:hAnsi="Times New Roman" w:cs="Times New Roman"/>
          <w:sz w:val="20"/>
          <w:szCs w:val="20"/>
        </w:rPr>
        <w:t>; ALB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E56C7D">
        <w:rPr>
          <w:rFonts w:ascii="Times New Roman" w:hAnsi="Times New Roman" w:cs="Times New Roman"/>
          <w:sz w:val="20"/>
          <w:szCs w:val="20"/>
        </w:rPr>
        <w:t>albumin; RBC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E56C7D">
        <w:rPr>
          <w:rFonts w:ascii="Times New Roman" w:hAnsi="Times New Roman" w:cs="Times New Roman"/>
          <w:sz w:val="20"/>
          <w:szCs w:val="20"/>
        </w:rPr>
        <w:t>red blood cel</w:t>
      </w:r>
      <w:r>
        <w:rPr>
          <w:rFonts w:ascii="Times New Roman" w:hAnsi="Times New Roman" w:cs="Times New Roman" w:hint="eastAsia"/>
          <w:sz w:val="20"/>
          <w:szCs w:val="20"/>
        </w:rPr>
        <w:t>l</w:t>
      </w:r>
      <w:r w:rsidRPr="00E56C7D">
        <w:rPr>
          <w:rFonts w:ascii="Times New Roman" w:hAnsi="Times New Roman" w:cs="Times New Roman"/>
          <w:sz w:val="20"/>
          <w:szCs w:val="20"/>
        </w:rPr>
        <w:t>; WBC, white blood cell; ASA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E56C7D">
        <w:rPr>
          <w:rFonts w:ascii="Times New Roman" w:hAnsi="Times New Roman" w:cs="Times New Roman"/>
          <w:sz w:val="20"/>
          <w:szCs w:val="20"/>
        </w:rPr>
        <w:t>American Society of Anesthesiologists classification.</w:t>
      </w:r>
    </w:p>
    <w:p w14:paraId="7E134168" w14:textId="77777777" w:rsidR="002C5751" w:rsidRPr="00623E2C" w:rsidRDefault="002C5751" w:rsidP="00051A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ABBAED" w14:textId="77777777" w:rsidR="0058664F" w:rsidRPr="00E56C7D" w:rsidRDefault="0058664F" w:rsidP="00051A36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ABEF101" w14:textId="77777777" w:rsidR="005F6DB8" w:rsidRDefault="005F6DB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E2520CA" w14:textId="77777777" w:rsidR="0077478F" w:rsidRDefault="0077478F" w:rsidP="007747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3. </w:t>
      </w:r>
      <w:r>
        <w:rPr>
          <w:rFonts w:ascii="Times New Roman" w:hAnsi="Times New Roman" w:cs="Times New Roman"/>
          <w:sz w:val="20"/>
          <w:szCs w:val="20"/>
        </w:rPr>
        <w:t>Sensitivity and exploratory analyses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418"/>
        <w:gridCol w:w="2064"/>
        <w:gridCol w:w="1035"/>
        <w:gridCol w:w="1959"/>
        <w:gridCol w:w="1121"/>
      </w:tblGrid>
      <w:tr w:rsidR="0077478F" w14:paraId="36290E02" w14:textId="77777777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7B32A" w14:textId="77777777" w:rsidR="0077478F" w:rsidRDefault="00774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0F434" w14:textId="77777777" w:rsidR="0077478F" w:rsidRDefault="0077478F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yG</w:t>
            </w:r>
            <w:proofErr w:type="spellEnd"/>
            <w:r>
              <w:rPr>
                <w:b/>
                <w:bCs/>
              </w:rPr>
              <w:t>-BMI level</w:t>
            </w:r>
          </w:p>
        </w:tc>
        <w:tc>
          <w:tcPr>
            <w:tcW w:w="3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52D3B" w14:textId="77777777" w:rsidR="0077478F" w:rsidRDefault="00774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adjusted Model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951A92" w14:textId="77777777" w:rsidR="0077478F" w:rsidRDefault="00774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Model</w:t>
            </w:r>
          </w:p>
        </w:tc>
      </w:tr>
      <w:tr w:rsidR="0077478F" w14:paraId="2C6FFE8C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B3AB1" w14:textId="77777777" w:rsidR="0077478F" w:rsidRDefault="0077478F">
            <w:pPr>
              <w:rPr>
                <w:b/>
                <w:bCs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77B95" w14:textId="77777777" w:rsidR="0077478F" w:rsidRDefault="0077478F">
            <w:pPr>
              <w:rPr>
                <w:b/>
                <w:bCs/>
                <w14:ligatures w14:val="standardContextual"/>
              </w:rPr>
            </w:pP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CD074" w14:textId="77777777" w:rsidR="0077478F" w:rsidRDefault="00774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 95%CI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5DD5C" w14:textId="77777777" w:rsidR="0077478F" w:rsidRDefault="00774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A0FDA" w14:textId="77777777" w:rsidR="0077478F" w:rsidRDefault="00774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 95%CI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EFA94" w14:textId="77777777" w:rsidR="0077478F" w:rsidRDefault="007747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77478F" w14:paraId="30F3DF36" w14:textId="77777777">
        <w:trPr>
          <w:jc w:val="center"/>
        </w:trPr>
        <w:tc>
          <w:tcPr>
            <w:tcW w:w="709" w:type="dxa"/>
            <w:vAlign w:val="center"/>
            <w:hideMark/>
          </w:tcPr>
          <w:p w14:paraId="5F850139" w14:textId="77777777" w:rsidR="0077478F" w:rsidRDefault="0077478F">
            <w:pPr>
              <w:jc w:val="center"/>
            </w:pPr>
            <w:r>
              <w:t>#1</w:t>
            </w:r>
          </w:p>
        </w:tc>
        <w:tc>
          <w:tcPr>
            <w:tcW w:w="1418" w:type="dxa"/>
            <w:vAlign w:val="center"/>
            <w:hideMark/>
          </w:tcPr>
          <w:p w14:paraId="0C8CC2AC" w14:textId="77777777" w:rsidR="0077478F" w:rsidRDefault="0077478F">
            <w:pPr>
              <w:jc w:val="center"/>
            </w:pPr>
            <w:r>
              <w:t>-</w:t>
            </w:r>
          </w:p>
        </w:tc>
        <w:tc>
          <w:tcPr>
            <w:tcW w:w="2064" w:type="dxa"/>
            <w:vAlign w:val="center"/>
            <w:hideMark/>
          </w:tcPr>
          <w:p w14:paraId="0F150798" w14:textId="77777777" w:rsidR="0077478F" w:rsidRDefault="0077478F">
            <w:pPr>
              <w:jc w:val="center"/>
            </w:pPr>
            <w:r>
              <w:t>1.004 (1.002 - 1.006)</w:t>
            </w:r>
          </w:p>
        </w:tc>
        <w:tc>
          <w:tcPr>
            <w:tcW w:w="1035" w:type="dxa"/>
            <w:vAlign w:val="center"/>
            <w:hideMark/>
          </w:tcPr>
          <w:p w14:paraId="34D11428" w14:textId="77777777" w:rsidR="0077478F" w:rsidRDefault="0077478F">
            <w:pPr>
              <w:jc w:val="center"/>
            </w:pPr>
            <w:r>
              <w:t>&lt; 0.001</w:t>
            </w:r>
          </w:p>
        </w:tc>
        <w:tc>
          <w:tcPr>
            <w:tcW w:w="1959" w:type="dxa"/>
            <w:vAlign w:val="center"/>
            <w:hideMark/>
          </w:tcPr>
          <w:p w14:paraId="53FF1660" w14:textId="77777777" w:rsidR="0077478F" w:rsidRDefault="0077478F">
            <w:pPr>
              <w:jc w:val="center"/>
            </w:pPr>
            <w:r>
              <w:t>1.003 (1.000 - 1.1005)</w:t>
            </w:r>
          </w:p>
        </w:tc>
        <w:tc>
          <w:tcPr>
            <w:tcW w:w="1121" w:type="dxa"/>
            <w:vAlign w:val="center"/>
            <w:hideMark/>
          </w:tcPr>
          <w:p w14:paraId="7C0A4487" w14:textId="77777777" w:rsidR="0077478F" w:rsidRDefault="0077478F">
            <w:pPr>
              <w:jc w:val="center"/>
            </w:pPr>
            <w:r>
              <w:t>0.025</w:t>
            </w:r>
          </w:p>
        </w:tc>
      </w:tr>
      <w:tr w:rsidR="0077478F" w14:paraId="17417130" w14:textId="77777777">
        <w:trPr>
          <w:jc w:val="center"/>
        </w:trPr>
        <w:tc>
          <w:tcPr>
            <w:tcW w:w="709" w:type="dxa"/>
            <w:vAlign w:val="center"/>
            <w:hideMark/>
          </w:tcPr>
          <w:p w14:paraId="16C6F150" w14:textId="77777777" w:rsidR="0077478F" w:rsidRDefault="0077478F">
            <w:pPr>
              <w:jc w:val="center"/>
            </w:pPr>
            <w:r>
              <w:t>#2</w:t>
            </w:r>
          </w:p>
        </w:tc>
        <w:tc>
          <w:tcPr>
            <w:tcW w:w="1418" w:type="dxa"/>
            <w:vAlign w:val="center"/>
            <w:hideMark/>
          </w:tcPr>
          <w:p w14:paraId="6924439B" w14:textId="77777777" w:rsidR="0077478F" w:rsidRDefault="0077478F">
            <w:pPr>
              <w:jc w:val="center"/>
            </w:pPr>
            <w:r>
              <w:t>&gt;Q3</w:t>
            </w:r>
          </w:p>
        </w:tc>
        <w:tc>
          <w:tcPr>
            <w:tcW w:w="2064" w:type="dxa"/>
            <w:vAlign w:val="center"/>
            <w:hideMark/>
          </w:tcPr>
          <w:p w14:paraId="2F427E55" w14:textId="77777777" w:rsidR="0077478F" w:rsidRDefault="0077478F">
            <w:pPr>
              <w:jc w:val="center"/>
            </w:pPr>
            <w:r>
              <w:t>1.400 (1.182 – 1.658)</w:t>
            </w:r>
          </w:p>
        </w:tc>
        <w:tc>
          <w:tcPr>
            <w:tcW w:w="1035" w:type="dxa"/>
            <w:vAlign w:val="center"/>
            <w:hideMark/>
          </w:tcPr>
          <w:p w14:paraId="24F5415F" w14:textId="77777777" w:rsidR="0077478F" w:rsidRDefault="0077478F">
            <w:pPr>
              <w:jc w:val="center"/>
            </w:pPr>
            <w:r>
              <w:t>&lt; 0.001</w:t>
            </w:r>
          </w:p>
        </w:tc>
        <w:tc>
          <w:tcPr>
            <w:tcW w:w="1959" w:type="dxa"/>
            <w:vAlign w:val="center"/>
            <w:hideMark/>
          </w:tcPr>
          <w:p w14:paraId="6FD99FB8" w14:textId="77777777" w:rsidR="0077478F" w:rsidRDefault="0077478F">
            <w:pPr>
              <w:jc w:val="center"/>
            </w:pPr>
            <w:r>
              <w:t>1.252 (1.046 - 1.499)</w:t>
            </w:r>
          </w:p>
        </w:tc>
        <w:tc>
          <w:tcPr>
            <w:tcW w:w="1121" w:type="dxa"/>
            <w:vAlign w:val="center"/>
            <w:hideMark/>
          </w:tcPr>
          <w:p w14:paraId="0AD13741" w14:textId="77777777" w:rsidR="0077478F" w:rsidRDefault="0077478F">
            <w:pPr>
              <w:jc w:val="center"/>
            </w:pPr>
            <w:r>
              <w:t>0.014</w:t>
            </w:r>
          </w:p>
        </w:tc>
      </w:tr>
      <w:tr w:rsidR="0077478F" w14:paraId="0B997D1C" w14:textId="77777777">
        <w:trPr>
          <w:jc w:val="center"/>
        </w:trPr>
        <w:tc>
          <w:tcPr>
            <w:tcW w:w="709" w:type="dxa"/>
            <w:vMerge w:val="restart"/>
            <w:vAlign w:val="center"/>
            <w:hideMark/>
          </w:tcPr>
          <w:p w14:paraId="449FF73C" w14:textId="77777777" w:rsidR="0077478F" w:rsidRDefault="0077478F">
            <w:pPr>
              <w:jc w:val="center"/>
            </w:pPr>
            <w:r>
              <w:t>#3</w:t>
            </w:r>
          </w:p>
        </w:tc>
        <w:tc>
          <w:tcPr>
            <w:tcW w:w="1418" w:type="dxa"/>
            <w:vAlign w:val="center"/>
            <w:hideMark/>
          </w:tcPr>
          <w:p w14:paraId="47DC867F" w14:textId="77777777" w:rsidR="0077478F" w:rsidRDefault="0077478F">
            <w:pPr>
              <w:jc w:val="center"/>
            </w:pPr>
            <w:r>
              <w:t>173.9-213.0</w:t>
            </w:r>
          </w:p>
        </w:tc>
        <w:tc>
          <w:tcPr>
            <w:tcW w:w="2064" w:type="dxa"/>
            <w:vAlign w:val="center"/>
            <w:hideMark/>
          </w:tcPr>
          <w:p w14:paraId="72209DD6" w14:textId="77777777" w:rsidR="0077478F" w:rsidRDefault="0077478F">
            <w:pPr>
              <w:jc w:val="center"/>
            </w:pPr>
            <w:r>
              <w:t>-</w:t>
            </w:r>
          </w:p>
        </w:tc>
        <w:tc>
          <w:tcPr>
            <w:tcW w:w="1035" w:type="dxa"/>
            <w:vAlign w:val="center"/>
            <w:hideMark/>
          </w:tcPr>
          <w:p w14:paraId="68540391" w14:textId="77777777" w:rsidR="0077478F" w:rsidRDefault="0077478F">
            <w:pPr>
              <w:jc w:val="center"/>
            </w:pPr>
            <w:r>
              <w:t>0.004</w:t>
            </w:r>
          </w:p>
        </w:tc>
        <w:tc>
          <w:tcPr>
            <w:tcW w:w="1959" w:type="dxa"/>
            <w:vAlign w:val="center"/>
            <w:hideMark/>
          </w:tcPr>
          <w:p w14:paraId="7A19B002" w14:textId="77777777" w:rsidR="0077478F" w:rsidRDefault="0077478F">
            <w:pPr>
              <w:jc w:val="center"/>
            </w:pPr>
            <w:r>
              <w:t>-</w:t>
            </w:r>
          </w:p>
        </w:tc>
        <w:tc>
          <w:tcPr>
            <w:tcW w:w="1121" w:type="dxa"/>
            <w:vAlign w:val="center"/>
            <w:hideMark/>
          </w:tcPr>
          <w:p w14:paraId="468230DE" w14:textId="77777777" w:rsidR="0077478F" w:rsidRDefault="0077478F">
            <w:pPr>
              <w:jc w:val="center"/>
            </w:pPr>
            <w:r>
              <w:t>0.039</w:t>
            </w:r>
          </w:p>
        </w:tc>
      </w:tr>
      <w:tr w:rsidR="0077478F" w14:paraId="6DCCBA7F" w14:textId="7777777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1A614117" w14:textId="77777777" w:rsidR="0077478F" w:rsidRDefault="0077478F">
            <w:pPr>
              <w:rPr>
                <w14:ligatures w14:val="standardContextual"/>
              </w:rPr>
            </w:pPr>
          </w:p>
        </w:tc>
        <w:tc>
          <w:tcPr>
            <w:tcW w:w="1418" w:type="dxa"/>
            <w:vAlign w:val="center"/>
            <w:hideMark/>
          </w:tcPr>
          <w:p w14:paraId="200ABF63" w14:textId="77777777" w:rsidR="0077478F" w:rsidRDefault="0077478F">
            <w:pPr>
              <w:jc w:val="center"/>
            </w:pPr>
            <w:r>
              <w:t>&lt;173.9</w:t>
            </w:r>
          </w:p>
        </w:tc>
        <w:tc>
          <w:tcPr>
            <w:tcW w:w="2064" w:type="dxa"/>
            <w:vAlign w:val="center"/>
            <w:hideMark/>
          </w:tcPr>
          <w:p w14:paraId="575CFD00" w14:textId="77777777" w:rsidR="0077478F" w:rsidRDefault="0077478F">
            <w:pPr>
              <w:jc w:val="center"/>
            </w:pPr>
            <w:r>
              <w:t>1.325 (0.993 - 1.769)</w:t>
            </w:r>
          </w:p>
        </w:tc>
        <w:tc>
          <w:tcPr>
            <w:tcW w:w="1035" w:type="dxa"/>
            <w:vAlign w:val="center"/>
            <w:hideMark/>
          </w:tcPr>
          <w:p w14:paraId="2562C025" w14:textId="77777777" w:rsidR="0077478F" w:rsidRDefault="0077478F">
            <w:pPr>
              <w:jc w:val="center"/>
            </w:pPr>
            <w:r>
              <w:t>0.056</w:t>
            </w:r>
          </w:p>
        </w:tc>
        <w:tc>
          <w:tcPr>
            <w:tcW w:w="1959" w:type="dxa"/>
            <w:vAlign w:val="center"/>
            <w:hideMark/>
          </w:tcPr>
          <w:p w14:paraId="5872086F" w14:textId="77777777" w:rsidR="0077478F" w:rsidRDefault="0077478F">
            <w:pPr>
              <w:jc w:val="center"/>
            </w:pPr>
            <w:r>
              <w:t>1.359 (1.006 - 1.836)</w:t>
            </w:r>
          </w:p>
        </w:tc>
        <w:tc>
          <w:tcPr>
            <w:tcW w:w="1121" w:type="dxa"/>
            <w:vAlign w:val="center"/>
            <w:hideMark/>
          </w:tcPr>
          <w:p w14:paraId="29BA5E9F" w14:textId="77777777" w:rsidR="0077478F" w:rsidRDefault="0077478F">
            <w:pPr>
              <w:jc w:val="center"/>
            </w:pPr>
            <w:r>
              <w:t>0.046</w:t>
            </w:r>
          </w:p>
        </w:tc>
      </w:tr>
      <w:tr w:rsidR="0077478F" w14:paraId="16ED08B5" w14:textId="7777777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21B97F1" w14:textId="77777777" w:rsidR="0077478F" w:rsidRDefault="0077478F">
            <w:pPr>
              <w:rPr>
                <w14:ligatures w14:val="standardContextual"/>
              </w:rPr>
            </w:pPr>
          </w:p>
        </w:tc>
        <w:tc>
          <w:tcPr>
            <w:tcW w:w="1418" w:type="dxa"/>
            <w:vAlign w:val="center"/>
            <w:hideMark/>
          </w:tcPr>
          <w:p w14:paraId="57A0D17D" w14:textId="77777777" w:rsidR="0077478F" w:rsidRDefault="0077478F">
            <w:pPr>
              <w:jc w:val="center"/>
            </w:pPr>
            <w:r>
              <w:t>&gt;213.0</w:t>
            </w:r>
          </w:p>
        </w:tc>
        <w:tc>
          <w:tcPr>
            <w:tcW w:w="2064" w:type="dxa"/>
            <w:vAlign w:val="center"/>
            <w:hideMark/>
          </w:tcPr>
          <w:p w14:paraId="4F91998D" w14:textId="77777777" w:rsidR="0077478F" w:rsidRDefault="0077478F">
            <w:pPr>
              <w:jc w:val="center"/>
            </w:pPr>
            <w:r>
              <w:t>1.332 (1.118 - 1.587)</w:t>
            </w:r>
          </w:p>
        </w:tc>
        <w:tc>
          <w:tcPr>
            <w:tcW w:w="1035" w:type="dxa"/>
            <w:vAlign w:val="center"/>
            <w:hideMark/>
          </w:tcPr>
          <w:p w14:paraId="1FBC9AB4" w14:textId="77777777" w:rsidR="0077478F" w:rsidRDefault="0077478F">
            <w:pPr>
              <w:jc w:val="center"/>
            </w:pPr>
            <w:r>
              <w:t>0.001</w:t>
            </w:r>
          </w:p>
        </w:tc>
        <w:tc>
          <w:tcPr>
            <w:tcW w:w="1959" w:type="dxa"/>
            <w:vAlign w:val="center"/>
            <w:hideMark/>
          </w:tcPr>
          <w:p w14:paraId="2187B51F" w14:textId="77777777" w:rsidR="0077478F" w:rsidRDefault="0077478F">
            <w:pPr>
              <w:jc w:val="center"/>
            </w:pPr>
            <w:r>
              <w:t>1.227 (1.021 - 1.476)</w:t>
            </w:r>
          </w:p>
        </w:tc>
        <w:tc>
          <w:tcPr>
            <w:tcW w:w="1121" w:type="dxa"/>
            <w:vAlign w:val="center"/>
            <w:hideMark/>
          </w:tcPr>
          <w:p w14:paraId="6E3C35E8" w14:textId="77777777" w:rsidR="0077478F" w:rsidRDefault="0077478F">
            <w:pPr>
              <w:jc w:val="center"/>
            </w:pPr>
            <w:r>
              <w:t>0.029</w:t>
            </w:r>
          </w:p>
        </w:tc>
      </w:tr>
      <w:tr w:rsidR="0077478F" w14:paraId="0BDE7095" w14:textId="77777777">
        <w:trPr>
          <w:jc w:val="center"/>
        </w:trPr>
        <w:tc>
          <w:tcPr>
            <w:tcW w:w="709" w:type="dxa"/>
            <w:vMerge w:val="restart"/>
            <w:vAlign w:val="center"/>
            <w:hideMark/>
          </w:tcPr>
          <w:p w14:paraId="1E73D24F" w14:textId="77777777" w:rsidR="0077478F" w:rsidRDefault="0077478F">
            <w:pPr>
              <w:jc w:val="center"/>
            </w:pPr>
            <w:r>
              <w:t>#4</w:t>
            </w:r>
          </w:p>
        </w:tc>
        <w:tc>
          <w:tcPr>
            <w:tcW w:w="1418" w:type="dxa"/>
            <w:vAlign w:val="center"/>
            <w:hideMark/>
          </w:tcPr>
          <w:p w14:paraId="5C57F046" w14:textId="77777777" w:rsidR="0077478F" w:rsidRDefault="0077478F">
            <w:pPr>
              <w:jc w:val="center"/>
            </w:pPr>
            <w:r>
              <w:t>173.9-213.0</w:t>
            </w:r>
          </w:p>
        </w:tc>
        <w:tc>
          <w:tcPr>
            <w:tcW w:w="2064" w:type="dxa"/>
            <w:vAlign w:val="center"/>
            <w:hideMark/>
          </w:tcPr>
          <w:p w14:paraId="34A98386" w14:textId="77777777" w:rsidR="0077478F" w:rsidRDefault="0077478F">
            <w:pPr>
              <w:jc w:val="center"/>
            </w:pPr>
            <w:r>
              <w:t>-</w:t>
            </w:r>
          </w:p>
        </w:tc>
        <w:tc>
          <w:tcPr>
            <w:tcW w:w="1035" w:type="dxa"/>
            <w:vAlign w:val="center"/>
            <w:hideMark/>
          </w:tcPr>
          <w:p w14:paraId="66277A34" w14:textId="77777777" w:rsidR="0077478F" w:rsidRDefault="0077478F">
            <w:pPr>
              <w:jc w:val="center"/>
            </w:pPr>
            <w:r>
              <w:t>0.003</w:t>
            </w:r>
          </w:p>
        </w:tc>
        <w:tc>
          <w:tcPr>
            <w:tcW w:w="1959" w:type="dxa"/>
            <w:vAlign w:val="center"/>
            <w:hideMark/>
          </w:tcPr>
          <w:p w14:paraId="13880485" w14:textId="77777777" w:rsidR="0077478F" w:rsidRDefault="0077478F">
            <w:pPr>
              <w:jc w:val="center"/>
            </w:pPr>
            <w:r>
              <w:t>-</w:t>
            </w:r>
          </w:p>
        </w:tc>
        <w:tc>
          <w:tcPr>
            <w:tcW w:w="1121" w:type="dxa"/>
            <w:vAlign w:val="center"/>
            <w:hideMark/>
          </w:tcPr>
          <w:p w14:paraId="64221DCF" w14:textId="77777777" w:rsidR="0077478F" w:rsidRDefault="0077478F">
            <w:pPr>
              <w:jc w:val="center"/>
            </w:pPr>
            <w:r>
              <w:t>0.028</w:t>
            </w:r>
          </w:p>
        </w:tc>
      </w:tr>
      <w:tr w:rsidR="0077478F" w14:paraId="0B581D21" w14:textId="7777777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F91CA8F" w14:textId="77777777" w:rsidR="0077478F" w:rsidRDefault="0077478F">
            <w:pPr>
              <w:rPr>
                <w14:ligatures w14:val="standardContextual"/>
              </w:rPr>
            </w:pPr>
          </w:p>
        </w:tc>
        <w:tc>
          <w:tcPr>
            <w:tcW w:w="1418" w:type="dxa"/>
            <w:vAlign w:val="center"/>
            <w:hideMark/>
          </w:tcPr>
          <w:p w14:paraId="4714C643" w14:textId="77777777" w:rsidR="0077478F" w:rsidRDefault="0077478F">
            <w:pPr>
              <w:jc w:val="center"/>
            </w:pPr>
            <w:r>
              <w:t>&lt;173.9</w:t>
            </w:r>
          </w:p>
        </w:tc>
        <w:tc>
          <w:tcPr>
            <w:tcW w:w="2064" w:type="dxa"/>
            <w:vAlign w:val="center"/>
            <w:hideMark/>
          </w:tcPr>
          <w:p w14:paraId="0306CAFD" w14:textId="77777777" w:rsidR="0077478F" w:rsidRDefault="0077478F">
            <w:pPr>
              <w:jc w:val="center"/>
            </w:pPr>
            <w:r>
              <w:t>1.346 (1.018 - 1.778)</w:t>
            </w:r>
          </w:p>
        </w:tc>
        <w:tc>
          <w:tcPr>
            <w:tcW w:w="1035" w:type="dxa"/>
            <w:vAlign w:val="center"/>
            <w:hideMark/>
          </w:tcPr>
          <w:p w14:paraId="36A60CCD" w14:textId="77777777" w:rsidR="0077478F" w:rsidRDefault="0077478F">
            <w:pPr>
              <w:jc w:val="center"/>
            </w:pPr>
            <w:r>
              <w:t>0.037</w:t>
            </w:r>
          </w:p>
        </w:tc>
        <w:tc>
          <w:tcPr>
            <w:tcW w:w="1959" w:type="dxa"/>
            <w:vAlign w:val="center"/>
            <w:hideMark/>
          </w:tcPr>
          <w:p w14:paraId="1B45D37E" w14:textId="77777777" w:rsidR="0077478F" w:rsidRDefault="0077478F">
            <w:pPr>
              <w:jc w:val="center"/>
            </w:pPr>
            <w:r>
              <w:t>1.366 (1.022 - 1.827)</w:t>
            </w:r>
          </w:p>
        </w:tc>
        <w:tc>
          <w:tcPr>
            <w:tcW w:w="1121" w:type="dxa"/>
            <w:vAlign w:val="center"/>
            <w:hideMark/>
          </w:tcPr>
          <w:p w14:paraId="60CF4A09" w14:textId="77777777" w:rsidR="0077478F" w:rsidRDefault="0077478F">
            <w:pPr>
              <w:jc w:val="center"/>
            </w:pPr>
            <w:r>
              <w:t>0.035</w:t>
            </w:r>
          </w:p>
        </w:tc>
      </w:tr>
      <w:tr w:rsidR="0077478F" w14:paraId="3CC7A742" w14:textId="7777777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4E623701" w14:textId="77777777" w:rsidR="0077478F" w:rsidRDefault="0077478F">
            <w:pPr>
              <w:rPr>
                <w14:ligatures w14:val="standardContextual"/>
              </w:rPr>
            </w:pPr>
          </w:p>
        </w:tc>
        <w:tc>
          <w:tcPr>
            <w:tcW w:w="1418" w:type="dxa"/>
            <w:vAlign w:val="center"/>
            <w:hideMark/>
          </w:tcPr>
          <w:p w14:paraId="28E50E29" w14:textId="77777777" w:rsidR="0077478F" w:rsidRDefault="0077478F">
            <w:pPr>
              <w:jc w:val="center"/>
            </w:pPr>
            <w:r>
              <w:t>&gt;213.0</w:t>
            </w:r>
          </w:p>
        </w:tc>
        <w:tc>
          <w:tcPr>
            <w:tcW w:w="2064" w:type="dxa"/>
            <w:vAlign w:val="center"/>
            <w:hideMark/>
          </w:tcPr>
          <w:p w14:paraId="765D0AD7" w14:textId="77777777" w:rsidR="0077478F" w:rsidRDefault="0077478F">
            <w:pPr>
              <w:jc w:val="center"/>
            </w:pPr>
            <w:r>
              <w:t>1.331 (1.121 - 1.579)</w:t>
            </w:r>
          </w:p>
        </w:tc>
        <w:tc>
          <w:tcPr>
            <w:tcW w:w="1035" w:type="dxa"/>
            <w:vAlign w:val="center"/>
            <w:hideMark/>
          </w:tcPr>
          <w:p w14:paraId="6A75D30A" w14:textId="77777777" w:rsidR="0077478F" w:rsidRDefault="0077478F">
            <w:pPr>
              <w:jc w:val="center"/>
            </w:pPr>
            <w:r>
              <w:t>0.001</w:t>
            </w:r>
          </w:p>
        </w:tc>
        <w:tc>
          <w:tcPr>
            <w:tcW w:w="1959" w:type="dxa"/>
            <w:vAlign w:val="center"/>
            <w:hideMark/>
          </w:tcPr>
          <w:p w14:paraId="452E0711" w14:textId="77777777" w:rsidR="0077478F" w:rsidRDefault="0077478F">
            <w:pPr>
              <w:jc w:val="center"/>
            </w:pPr>
            <w:r>
              <w:t>1.235 (1.031 - 1.479)</w:t>
            </w:r>
          </w:p>
        </w:tc>
        <w:tc>
          <w:tcPr>
            <w:tcW w:w="1121" w:type="dxa"/>
            <w:vAlign w:val="center"/>
            <w:hideMark/>
          </w:tcPr>
          <w:p w14:paraId="11D1E840" w14:textId="77777777" w:rsidR="0077478F" w:rsidRDefault="0077478F">
            <w:pPr>
              <w:jc w:val="center"/>
            </w:pPr>
            <w:r>
              <w:t>0.022</w:t>
            </w:r>
          </w:p>
        </w:tc>
      </w:tr>
      <w:tr w:rsidR="0077478F" w14:paraId="6A5DB197" w14:textId="77777777">
        <w:trPr>
          <w:jc w:val="center"/>
        </w:trPr>
        <w:tc>
          <w:tcPr>
            <w:tcW w:w="709" w:type="dxa"/>
            <w:vMerge w:val="restart"/>
            <w:vAlign w:val="center"/>
            <w:hideMark/>
          </w:tcPr>
          <w:p w14:paraId="526857CE" w14:textId="77777777" w:rsidR="0077478F" w:rsidRDefault="0077478F">
            <w:pPr>
              <w:jc w:val="center"/>
            </w:pPr>
            <w:r>
              <w:t>#5</w:t>
            </w:r>
          </w:p>
        </w:tc>
        <w:tc>
          <w:tcPr>
            <w:tcW w:w="1418" w:type="dxa"/>
            <w:vAlign w:val="center"/>
            <w:hideMark/>
          </w:tcPr>
          <w:p w14:paraId="07FD68F5" w14:textId="77777777" w:rsidR="0077478F" w:rsidRDefault="0077478F">
            <w:pPr>
              <w:jc w:val="center"/>
            </w:pPr>
            <w:r>
              <w:t>173.9-213.0</w:t>
            </w:r>
          </w:p>
        </w:tc>
        <w:tc>
          <w:tcPr>
            <w:tcW w:w="2064" w:type="dxa"/>
            <w:hideMark/>
          </w:tcPr>
          <w:p w14:paraId="1FB040CB" w14:textId="77777777" w:rsidR="0077478F" w:rsidRDefault="0077478F">
            <w:pPr>
              <w:jc w:val="center"/>
            </w:pPr>
            <w:r>
              <w:t>-</w:t>
            </w:r>
          </w:p>
        </w:tc>
        <w:tc>
          <w:tcPr>
            <w:tcW w:w="1035" w:type="dxa"/>
            <w:hideMark/>
          </w:tcPr>
          <w:p w14:paraId="47B271A7" w14:textId="77777777" w:rsidR="0077478F" w:rsidRDefault="0077478F">
            <w:pPr>
              <w:jc w:val="center"/>
            </w:pPr>
            <w:r>
              <w:t>0.003</w:t>
            </w:r>
          </w:p>
        </w:tc>
        <w:tc>
          <w:tcPr>
            <w:tcW w:w="1959" w:type="dxa"/>
            <w:hideMark/>
          </w:tcPr>
          <w:p w14:paraId="23BEFF91" w14:textId="77777777" w:rsidR="0077478F" w:rsidRDefault="0077478F">
            <w:pPr>
              <w:jc w:val="center"/>
            </w:pPr>
            <w:r>
              <w:t>-</w:t>
            </w:r>
          </w:p>
        </w:tc>
        <w:tc>
          <w:tcPr>
            <w:tcW w:w="1121" w:type="dxa"/>
            <w:hideMark/>
          </w:tcPr>
          <w:p w14:paraId="715F26BA" w14:textId="77777777" w:rsidR="0077478F" w:rsidRDefault="0077478F">
            <w:pPr>
              <w:jc w:val="center"/>
            </w:pPr>
            <w:r>
              <w:t>0.027</w:t>
            </w:r>
          </w:p>
        </w:tc>
      </w:tr>
      <w:tr w:rsidR="0077478F" w14:paraId="02D4CC51" w14:textId="7777777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772F028" w14:textId="77777777" w:rsidR="0077478F" w:rsidRDefault="0077478F">
            <w:pPr>
              <w:rPr>
                <w14:ligatures w14:val="standardContextual"/>
              </w:rPr>
            </w:pPr>
          </w:p>
        </w:tc>
        <w:tc>
          <w:tcPr>
            <w:tcW w:w="1418" w:type="dxa"/>
            <w:vAlign w:val="center"/>
            <w:hideMark/>
          </w:tcPr>
          <w:p w14:paraId="7F74037F" w14:textId="77777777" w:rsidR="0077478F" w:rsidRDefault="0077478F">
            <w:pPr>
              <w:jc w:val="center"/>
            </w:pPr>
            <w:r>
              <w:t>&lt;173.9</w:t>
            </w:r>
          </w:p>
        </w:tc>
        <w:tc>
          <w:tcPr>
            <w:tcW w:w="2064" w:type="dxa"/>
            <w:hideMark/>
          </w:tcPr>
          <w:p w14:paraId="20B71E98" w14:textId="77777777" w:rsidR="0077478F" w:rsidRDefault="0077478F">
            <w:pPr>
              <w:jc w:val="center"/>
            </w:pPr>
            <w:r>
              <w:t>1.344 (1.017-1.775)</w:t>
            </w:r>
          </w:p>
        </w:tc>
        <w:tc>
          <w:tcPr>
            <w:tcW w:w="1035" w:type="dxa"/>
            <w:hideMark/>
          </w:tcPr>
          <w:p w14:paraId="2C1D5FA6" w14:textId="77777777" w:rsidR="0077478F" w:rsidRDefault="0077478F">
            <w:pPr>
              <w:jc w:val="center"/>
            </w:pPr>
            <w:r>
              <w:t>0.038</w:t>
            </w:r>
          </w:p>
        </w:tc>
        <w:tc>
          <w:tcPr>
            <w:tcW w:w="1959" w:type="dxa"/>
            <w:hideMark/>
          </w:tcPr>
          <w:p w14:paraId="7DEB2025" w14:textId="77777777" w:rsidR="0077478F" w:rsidRDefault="0077478F">
            <w:pPr>
              <w:jc w:val="center"/>
            </w:pPr>
            <w:r>
              <w:t>1.388 (1.000-1.789)</w:t>
            </w:r>
          </w:p>
        </w:tc>
        <w:tc>
          <w:tcPr>
            <w:tcW w:w="1121" w:type="dxa"/>
            <w:hideMark/>
          </w:tcPr>
          <w:p w14:paraId="403D182A" w14:textId="77777777" w:rsidR="0077478F" w:rsidRDefault="0077478F">
            <w:pPr>
              <w:jc w:val="center"/>
            </w:pPr>
            <w:r>
              <w:t>0.050</w:t>
            </w:r>
          </w:p>
        </w:tc>
      </w:tr>
      <w:tr w:rsidR="0077478F" w14:paraId="184BFEF7" w14:textId="7777777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38AEF6B9" w14:textId="77777777" w:rsidR="0077478F" w:rsidRDefault="0077478F">
            <w:pPr>
              <w:rPr>
                <w14:ligatures w14:val="standardContextual"/>
              </w:rPr>
            </w:pPr>
          </w:p>
        </w:tc>
        <w:tc>
          <w:tcPr>
            <w:tcW w:w="1418" w:type="dxa"/>
            <w:vAlign w:val="center"/>
            <w:hideMark/>
          </w:tcPr>
          <w:p w14:paraId="2B3BF300" w14:textId="77777777" w:rsidR="0077478F" w:rsidRDefault="0077478F">
            <w:pPr>
              <w:jc w:val="center"/>
            </w:pPr>
            <w:r>
              <w:t>&gt;213.0</w:t>
            </w:r>
          </w:p>
        </w:tc>
        <w:tc>
          <w:tcPr>
            <w:tcW w:w="2064" w:type="dxa"/>
            <w:hideMark/>
          </w:tcPr>
          <w:p w14:paraId="35E5FEAC" w14:textId="77777777" w:rsidR="0077478F" w:rsidRDefault="0077478F">
            <w:pPr>
              <w:jc w:val="center"/>
            </w:pPr>
            <w:r>
              <w:t>1.329 (1.120-1.577)</w:t>
            </w:r>
          </w:p>
        </w:tc>
        <w:tc>
          <w:tcPr>
            <w:tcW w:w="1035" w:type="dxa"/>
            <w:hideMark/>
          </w:tcPr>
          <w:p w14:paraId="5367E4C0" w14:textId="77777777" w:rsidR="0077478F" w:rsidRDefault="0077478F">
            <w:pPr>
              <w:jc w:val="center"/>
            </w:pPr>
            <w:r>
              <w:t>0.001</w:t>
            </w:r>
          </w:p>
        </w:tc>
        <w:tc>
          <w:tcPr>
            <w:tcW w:w="1959" w:type="dxa"/>
            <w:hideMark/>
          </w:tcPr>
          <w:p w14:paraId="53BF728A" w14:textId="77777777" w:rsidR="0077478F" w:rsidRDefault="0077478F">
            <w:pPr>
              <w:jc w:val="center"/>
            </w:pPr>
            <w:r>
              <w:t>1.249 (1.043-1.496)</w:t>
            </w:r>
          </w:p>
        </w:tc>
        <w:tc>
          <w:tcPr>
            <w:tcW w:w="1121" w:type="dxa"/>
            <w:hideMark/>
          </w:tcPr>
          <w:p w14:paraId="7299FB56" w14:textId="77777777" w:rsidR="0077478F" w:rsidRDefault="0077478F">
            <w:pPr>
              <w:jc w:val="center"/>
            </w:pPr>
            <w:r>
              <w:t>0.015</w:t>
            </w:r>
          </w:p>
        </w:tc>
      </w:tr>
      <w:tr w:rsidR="0077478F" w14:paraId="0C07FEE9" w14:textId="77777777">
        <w:trPr>
          <w:jc w:val="center"/>
        </w:trPr>
        <w:tc>
          <w:tcPr>
            <w:tcW w:w="709" w:type="dxa"/>
            <w:vMerge w:val="restart"/>
            <w:vAlign w:val="center"/>
            <w:hideMark/>
          </w:tcPr>
          <w:p w14:paraId="368112C9" w14:textId="77777777" w:rsidR="0077478F" w:rsidRDefault="0077478F">
            <w:pPr>
              <w:jc w:val="center"/>
            </w:pPr>
            <w:r>
              <w:t>#6</w:t>
            </w:r>
          </w:p>
        </w:tc>
        <w:tc>
          <w:tcPr>
            <w:tcW w:w="1418" w:type="dxa"/>
            <w:vAlign w:val="center"/>
            <w:hideMark/>
          </w:tcPr>
          <w:p w14:paraId="10BA86AF" w14:textId="77777777" w:rsidR="0077478F" w:rsidRDefault="0077478F">
            <w:pPr>
              <w:jc w:val="center"/>
            </w:pPr>
            <w:r>
              <w:t>173.9-213.0</w:t>
            </w:r>
          </w:p>
        </w:tc>
        <w:tc>
          <w:tcPr>
            <w:tcW w:w="2064" w:type="dxa"/>
            <w:hideMark/>
          </w:tcPr>
          <w:p w14:paraId="5ECD9CFF" w14:textId="77777777" w:rsidR="0077478F" w:rsidRDefault="0077478F">
            <w:pPr>
              <w:jc w:val="center"/>
            </w:pPr>
            <w:r>
              <w:t>-</w:t>
            </w:r>
          </w:p>
        </w:tc>
        <w:tc>
          <w:tcPr>
            <w:tcW w:w="1035" w:type="dxa"/>
            <w:hideMark/>
          </w:tcPr>
          <w:p w14:paraId="110CD009" w14:textId="77777777" w:rsidR="0077478F" w:rsidRDefault="0077478F">
            <w:pPr>
              <w:jc w:val="center"/>
            </w:pPr>
            <w:r>
              <w:t>0.003</w:t>
            </w:r>
          </w:p>
        </w:tc>
        <w:tc>
          <w:tcPr>
            <w:tcW w:w="1959" w:type="dxa"/>
            <w:hideMark/>
          </w:tcPr>
          <w:p w14:paraId="3395A43D" w14:textId="77777777" w:rsidR="0077478F" w:rsidRDefault="0077478F">
            <w:pPr>
              <w:jc w:val="center"/>
            </w:pPr>
            <w:r>
              <w:t>-</w:t>
            </w:r>
          </w:p>
        </w:tc>
        <w:tc>
          <w:tcPr>
            <w:tcW w:w="1121" w:type="dxa"/>
            <w:hideMark/>
          </w:tcPr>
          <w:p w14:paraId="0ECA9021" w14:textId="77777777" w:rsidR="0077478F" w:rsidRDefault="0077478F">
            <w:pPr>
              <w:jc w:val="center"/>
            </w:pPr>
            <w:r>
              <w:t>0.008</w:t>
            </w:r>
          </w:p>
        </w:tc>
      </w:tr>
      <w:tr w:rsidR="0077478F" w14:paraId="078E257B" w14:textId="7777777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9CAD79C" w14:textId="77777777" w:rsidR="0077478F" w:rsidRDefault="0077478F">
            <w:pPr>
              <w:rPr>
                <w14:ligatures w14:val="standardContextual"/>
              </w:rPr>
            </w:pPr>
          </w:p>
        </w:tc>
        <w:tc>
          <w:tcPr>
            <w:tcW w:w="1418" w:type="dxa"/>
            <w:vAlign w:val="center"/>
            <w:hideMark/>
          </w:tcPr>
          <w:p w14:paraId="65BE4087" w14:textId="77777777" w:rsidR="0077478F" w:rsidRDefault="0077478F">
            <w:pPr>
              <w:jc w:val="center"/>
            </w:pPr>
            <w:r>
              <w:t>&lt;173.9</w:t>
            </w:r>
          </w:p>
        </w:tc>
        <w:tc>
          <w:tcPr>
            <w:tcW w:w="2064" w:type="dxa"/>
            <w:hideMark/>
          </w:tcPr>
          <w:p w14:paraId="4EBE7879" w14:textId="77777777" w:rsidR="0077478F" w:rsidRDefault="0077478F">
            <w:pPr>
              <w:jc w:val="center"/>
            </w:pPr>
            <w:r>
              <w:t>1.344 (1.017-1.775)</w:t>
            </w:r>
          </w:p>
        </w:tc>
        <w:tc>
          <w:tcPr>
            <w:tcW w:w="1035" w:type="dxa"/>
            <w:hideMark/>
          </w:tcPr>
          <w:p w14:paraId="7C209657" w14:textId="77777777" w:rsidR="0077478F" w:rsidRDefault="0077478F">
            <w:pPr>
              <w:jc w:val="center"/>
            </w:pPr>
            <w:r>
              <w:t>0.038</w:t>
            </w:r>
          </w:p>
        </w:tc>
        <w:tc>
          <w:tcPr>
            <w:tcW w:w="1959" w:type="dxa"/>
            <w:hideMark/>
          </w:tcPr>
          <w:p w14:paraId="09348663" w14:textId="77777777" w:rsidR="0077478F" w:rsidRDefault="0077478F">
            <w:pPr>
              <w:jc w:val="center"/>
            </w:pPr>
            <w:r>
              <w:t>1.413 (1.052-1.897)</w:t>
            </w:r>
          </w:p>
        </w:tc>
        <w:tc>
          <w:tcPr>
            <w:tcW w:w="1121" w:type="dxa"/>
            <w:hideMark/>
          </w:tcPr>
          <w:p w14:paraId="3F144454" w14:textId="77777777" w:rsidR="0077478F" w:rsidRDefault="0077478F">
            <w:pPr>
              <w:jc w:val="center"/>
            </w:pPr>
            <w:r>
              <w:t>0.021</w:t>
            </w:r>
          </w:p>
        </w:tc>
      </w:tr>
      <w:tr w:rsidR="0077478F" w14:paraId="58C9337F" w14:textId="7777777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340A6CA" w14:textId="77777777" w:rsidR="0077478F" w:rsidRDefault="0077478F">
            <w:pPr>
              <w:rPr>
                <w14:ligatures w14:val="standardContextual"/>
              </w:rPr>
            </w:pPr>
          </w:p>
        </w:tc>
        <w:tc>
          <w:tcPr>
            <w:tcW w:w="1418" w:type="dxa"/>
            <w:vAlign w:val="center"/>
            <w:hideMark/>
          </w:tcPr>
          <w:p w14:paraId="124B7BB0" w14:textId="77777777" w:rsidR="0077478F" w:rsidRDefault="0077478F">
            <w:pPr>
              <w:jc w:val="center"/>
            </w:pPr>
            <w:r>
              <w:t>&gt;213.0</w:t>
            </w:r>
          </w:p>
        </w:tc>
        <w:tc>
          <w:tcPr>
            <w:tcW w:w="2064" w:type="dxa"/>
            <w:hideMark/>
          </w:tcPr>
          <w:p w14:paraId="74D4BC6B" w14:textId="77777777" w:rsidR="0077478F" w:rsidRDefault="0077478F">
            <w:pPr>
              <w:jc w:val="center"/>
            </w:pPr>
            <w:r>
              <w:t>1.329 (1.120-1.577)</w:t>
            </w:r>
          </w:p>
        </w:tc>
        <w:tc>
          <w:tcPr>
            <w:tcW w:w="1035" w:type="dxa"/>
            <w:hideMark/>
          </w:tcPr>
          <w:p w14:paraId="204D3887" w14:textId="77777777" w:rsidR="0077478F" w:rsidRDefault="0077478F">
            <w:pPr>
              <w:jc w:val="center"/>
            </w:pPr>
            <w:r>
              <w:t>0.001</w:t>
            </w:r>
          </w:p>
        </w:tc>
        <w:tc>
          <w:tcPr>
            <w:tcW w:w="1959" w:type="dxa"/>
            <w:hideMark/>
          </w:tcPr>
          <w:p w14:paraId="4D7E5CFF" w14:textId="77777777" w:rsidR="0077478F" w:rsidRDefault="0077478F">
            <w:pPr>
              <w:jc w:val="center"/>
            </w:pPr>
            <w:r>
              <w:t>1.299 (1.081-1.560)</w:t>
            </w:r>
          </w:p>
        </w:tc>
        <w:tc>
          <w:tcPr>
            <w:tcW w:w="1121" w:type="dxa"/>
            <w:hideMark/>
          </w:tcPr>
          <w:p w14:paraId="03C28732" w14:textId="77777777" w:rsidR="0077478F" w:rsidRDefault="0077478F">
            <w:pPr>
              <w:jc w:val="center"/>
            </w:pPr>
            <w:r>
              <w:t>0.022</w:t>
            </w:r>
          </w:p>
        </w:tc>
      </w:tr>
      <w:tr w:rsidR="0077478F" w14:paraId="4B2156AC" w14:textId="77777777">
        <w:trPr>
          <w:jc w:val="center"/>
        </w:trPr>
        <w:tc>
          <w:tcPr>
            <w:tcW w:w="709" w:type="dxa"/>
            <w:vMerge w:val="restart"/>
            <w:vAlign w:val="center"/>
            <w:hideMark/>
          </w:tcPr>
          <w:p w14:paraId="39C98107" w14:textId="77777777" w:rsidR="0077478F" w:rsidRDefault="0077478F">
            <w:pPr>
              <w:jc w:val="center"/>
            </w:pPr>
            <w:r>
              <w:t>#7</w:t>
            </w:r>
          </w:p>
        </w:tc>
        <w:tc>
          <w:tcPr>
            <w:tcW w:w="1418" w:type="dxa"/>
            <w:vAlign w:val="center"/>
            <w:hideMark/>
          </w:tcPr>
          <w:p w14:paraId="0267C6FC" w14:textId="77777777" w:rsidR="0077478F" w:rsidRDefault="0077478F">
            <w:pPr>
              <w:jc w:val="center"/>
            </w:pPr>
            <w:r>
              <w:t>173.9-213.0</w:t>
            </w:r>
          </w:p>
        </w:tc>
        <w:tc>
          <w:tcPr>
            <w:tcW w:w="2064" w:type="dxa"/>
            <w:hideMark/>
          </w:tcPr>
          <w:p w14:paraId="62495210" w14:textId="77777777" w:rsidR="0077478F" w:rsidRDefault="0077478F">
            <w:pPr>
              <w:jc w:val="center"/>
            </w:pPr>
            <w:r>
              <w:t>-</w:t>
            </w:r>
          </w:p>
        </w:tc>
        <w:tc>
          <w:tcPr>
            <w:tcW w:w="1035" w:type="dxa"/>
            <w:hideMark/>
          </w:tcPr>
          <w:p w14:paraId="31DE2993" w14:textId="77777777" w:rsidR="0077478F" w:rsidRDefault="0077478F">
            <w:pPr>
              <w:jc w:val="center"/>
            </w:pPr>
            <w:r>
              <w:t>0.776</w:t>
            </w:r>
          </w:p>
        </w:tc>
        <w:tc>
          <w:tcPr>
            <w:tcW w:w="1959" w:type="dxa"/>
            <w:hideMark/>
          </w:tcPr>
          <w:p w14:paraId="32EDBD40" w14:textId="77777777" w:rsidR="0077478F" w:rsidRDefault="0077478F">
            <w:pPr>
              <w:jc w:val="center"/>
            </w:pPr>
            <w:r>
              <w:t>-</w:t>
            </w:r>
          </w:p>
        </w:tc>
        <w:tc>
          <w:tcPr>
            <w:tcW w:w="1121" w:type="dxa"/>
            <w:hideMark/>
          </w:tcPr>
          <w:p w14:paraId="658219B6" w14:textId="77777777" w:rsidR="0077478F" w:rsidRDefault="0077478F">
            <w:pPr>
              <w:jc w:val="center"/>
            </w:pPr>
            <w:r>
              <w:t>0.659</w:t>
            </w:r>
          </w:p>
        </w:tc>
      </w:tr>
      <w:tr w:rsidR="0077478F" w14:paraId="72A7B84E" w14:textId="7777777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906F27A" w14:textId="77777777" w:rsidR="0077478F" w:rsidRDefault="0077478F">
            <w:pPr>
              <w:rPr>
                <w14:ligatures w14:val="standardContextual"/>
              </w:rPr>
            </w:pPr>
          </w:p>
        </w:tc>
        <w:tc>
          <w:tcPr>
            <w:tcW w:w="1418" w:type="dxa"/>
            <w:vAlign w:val="center"/>
            <w:hideMark/>
          </w:tcPr>
          <w:p w14:paraId="7A912508" w14:textId="77777777" w:rsidR="0077478F" w:rsidRDefault="0077478F">
            <w:pPr>
              <w:jc w:val="center"/>
            </w:pPr>
            <w:r>
              <w:t>&lt;173.9</w:t>
            </w:r>
          </w:p>
        </w:tc>
        <w:tc>
          <w:tcPr>
            <w:tcW w:w="2064" w:type="dxa"/>
            <w:hideMark/>
          </w:tcPr>
          <w:p w14:paraId="2D46A7A2" w14:textId="77777777" w:rsidR="0077478F" w:rsidRDefault="0077478F">
            <w:pPr>
              <w:jc w:val="center"/>
            </w:pPr>
            <w:r>
              <w:t>1.047 (0.881-1.244)</w:t>
            </w:r>
          </w:p>
        </w:tc>
        <w:tc>
          <w:tcPr>
            <w:tcW w:w="1035" w:type="dxa"/>
            <w:hideMark/>
          </w:tcPr>
          <w:p w14:paraId="0A99B1EB" w14:textId="77777777" w:rsidR="0077478F" w:rsidRDefault="0077478F">
            <w:pPr>
              <w:jc w:val="center"/>
            </w:pPr>
            <w:r>
              <w:t>0.603</w:t>
            </w:r>
          </w:p>
        </w:tc>
        <w:tc>
          <w:tcPr>
            <w:tcW w:w="1959" w:type="dxa"/>
            <w:hideMark/>
          </w:tcPr>
          <w:p w14:paraId="454B4376" w14:textId="77777777" w:rsidR="0077478F" w:rsidRDefault="0077478F">
            <w:pPr>
              <w:jc w:val="center"/>
            </w:pPr>
            <w:r>
              <w:t>1.027 (0.857-1.231)</w:t>
            </w:r>
          </w:p>
        </w:tc>
        <w:tc>
          <w:tcPr>
            <w:tcW w:w="1121" w:type="dxa"/>
            <w:hideMark/>
          </w:tcPr>
          <w:p w14:paraId="7367DD75" w14:textId="77777777" w:rsidR="0077478F" w:rsidRDefault="0077478F">
            <w:pPr>
              <w:jc w:val="center"/>
            </w:pPr>
            <w:r>
              <w:t>0.770</w:t>
            </w:r>
          </w:p>
        </w:tc>
      </w:tr>
      <w:tr w:rsidR="0077478F" w14:paraId="458F823A" w14:textId="7777777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7566A45" w14:textId="77777777" w:rsidR="0077478F" w:rsidRDefault="0077478F">
            <w:pPr>
              <w:rPr>
                <w14:ligatures w14:val="standardContextual"/>
              </w:rPr>
            </w:pPr>
          </w:p>
        </w:tc>
        <w:tc>
          <w:tcPr>
            <w:tcW w:w="1418" w:type="dxa"/>
            <w:vAlign w:val="center"/>
            <w:hideMark/>
          </w:tcPr>
          <w:p w14:paraId="39379C21" w14:textId="77777777" w:rsidR="0077478F" w:rsidRDefault="0077478F">
            <w:pPr>
              <w:jc w:val="center"/>
            </w:pPr>
            <w:r>
              <w:t>&gt;213.0</w:t>
            </w:r>
          </w:p>
        </w:tc>
        <w:tc>
          <w:tcPr>
            <w:tcW w:w="2064" w:type="dxa"/>
            <w:hideMark/>
          </w:tcPr>
          <w:p w14:paraId="256D6745" w14:textId="77777777" w:rsidR="0077478F" w:rsidRDefault="0077478F">
            <w:pPr>
              <w:jc w:val="center"/>
            </w:pPr>
            <w:r>
              <w:t>1.033 (0.934-1.143)</w:t>
            </w:r>
          </w:p>
        </w:tc>
        <w:tc>
          <w:tcPr>
            <w:tcW w:w="1035" w:type="dxa"/>
            <w:hideMark/>
          </w:tcPr>
          <w:p w14:paraId="711F8E44" w14:textId="77777777" w:rsidR="0077478F" w:rsidRDefault="0077478F">
            <w:pPr>
              <w:jc w:val="center"/>
            </w:pPr>
            <w:r>
              <w:t>0.528</w:t>
            </w:r>
          </w:p>
        </w:tc>
        <w:tc>
          <w:tcPr>
            <w:tcW w:w="1959" w:type="dxa"/>
            <w:hideMark/>
          </w:tcPr>
          <w:p w14:paraId="62A1BC7D" w14:textId="77777777" w:rsidR="0077478F" w:rsidRDefault="0077478F">
            <w:pPr>
              <w:jc w:val="center"/>
            </w:pPr>
            <w:r>
              <w:t>1.051 (0.944-1.170)</w:t>
            </w:r>
          </w:p>
        </w:tc>
        <w:tc>
          <w:tcPr>
            <w:tcW w:w="1121" w:type="dxa"/>
            <w:hideMark/>
          </w:tcPr>
          <w:p w14:paraId="71C8F5ED" w14:textId="77777777" w:rsidR="0077478F" w:rsidRDefault="0077478F">
            <w:pPr>
              <w:jc w:val="center"/>
            </w:pPr>
            <w:r>
              <w:t>0.361</w:t>
            </w:r>
          </w:p>
        </w:tc>
      </w:tr>
      <w:tr w:rsidR="006248D8" w:rsidRPr="006248D8" w14:paraId="44FFAE2F" w14:textId="77777777">
        <w:trPr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3D219" w14:textId="77777777" w:rsidR="0077478F" w:rsidRPr="006248D8" w:rsidRDefault="0077478F">
            <w:pPr>
              <w:jc w:val="center"/>
            </w:pPr>
            <w:r w:rsidRPr="006248D8">
              <w:t>#8</w:t>
            </w:r>
          </w:p>
        </w:tc>
        <w:tc>
          <w:tcPr>
            <w:tcW w:w="1418" w:type="dxa"/>
            <w:vAlign w:val="center"/>
            <w:hideMark/>
          </w:tcPr>
          <w:p w14:paraId="351FD98E" w14:textId="77777777" w:rsidR="0077478F" w:rsidRPr="006248D8" w:rsidRDefault="0077478F">
            <w:pPr>
              <w:jc w:val="center"/>
            </w:pPr>
            <w:r w:rsidRPr="006248D8">
              <w:t>173.9-213.0</w:t>
            </w:r>
          </w:p>
        </w:tc>
        <w:tc>
          <w:tcPr>
            <w:tcW w:w="2064" w:type="dxa"/>
            <w:hideMark/>
          </w:tcPr>
          <w:p w14:paraId="21E9F993" w14:textId="77777777" w:rsidR="0077478F" w:rsidRPr="006248D8" w:rsidRDefault="0077478F">
            <w:pPr>
              <w:jc w:val="center"/>
            </w:pPr>
            <w:r w:rsidRPr="006248D8">
              <w:t>-</w:t>
            </w:r>
          </w:p>
        </w:tc>
        <w:tc>
          <w:tcPr>
            <w:tcW w:w="1035" w:type="dxa"/>
            <w:hideMark/>
          </w:tcPr>
          <w:p w14:paraId="28183FD7" w14:textId="77777777" w:rsidR="0077478F" w:rsidRPr="006248D8" w:rsidRDefault="0077478F">
            <w:pPr>
              <w:jc w:val="center"/>
            </w:pPr>
            <w:r w:rsidRPr="006248D8">
              <w:t>0.019</w:t>
            </w:r>
          </w:p>
        </w:tc>
        <w:tc>
          <w:tcPr>
            <w:tcW w:w="1959" w:type="dxa"/>
            <w:hideMark/>
          </w:tcPr>
          <w:p w14:paraId="4555E0DD" w14:textId="77777777" w:rsidR="0077478F" w:rsidRPr="006248D8" w:rsidRDefault="0077478F">
            <w:pPr>
              <w:jc w:val="center"/>
            </w:pPr>
            <w:r w:rsidRPr="006248D8">
              <w:t>-</w:t>
            </w:r>
          </w:p>
        </w:tc>
        <w:tc>
          <w:tcPr>
            <w:tcW w:w="1121" w:type="dxa"/>
            <w:hideMark/>
          </w:tcPr>
          <w:p w14:paraId="0AA05C40" w14:textId="77777777" w:rsidR="0077478F" w:rsidRPr="006248D8" w:rsidRDefault="0077478F">
            <w:pPr>
              <w:jc w:val="center"/>
            </w:pPr>
            <w:r w:rsidRPr="006248D8">
              <w:t>0.026</w:t>
            </w:r>
          </w:p>
        </w:tc>
      </w:tr>
      <w:tr w:rsidR="006248D8" w:rsidRPr="006248D8" w14:paraId="26528F6F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A1DFD" w14:textId="77777777" w:rsidR="0077478F" w:rsidRPr="006248D8" w:rsidRDefault="0077478F">
            <w:pPr>
              <w:rPr>
                <w14:ligatures w14:val="standardContextual"/>
              </w:rPr>
            </w:pPr>
          </w:p>
        </w:tc>
        <w:tc>
          <w:tcPr>
            <w:tcW w:w="1418" w:type="dxa"/>
            <w:vAlign w:val="center"/>
            <w:hideMark/>
          </w:tcPr>
          <w:p w14:paraId="27ED2F61" w14:textId="77777777" w:rsidR="0077478F" w:rsidRPr="006248D8" w:rsidRDefault="0077478F">
            <w:pPr>
              <w:jc w:val="center"/>
            </w:pPr>
            <w:r w:rsidRPr="006248D8">
              <w:t>&lt;173.9</w:t>
            </w:r>
          </w:p>
        </w:tc>
        <w:tc>
          <w:tcPr>
            <w:tcW w:w="2064" w:type="dxa"/>
            <w:hideMark/>
          </w:tcPr>
          <w:p w14:paraId="513F661E" w14:textId="77777777" w:rsidR="0077478F" w:rsidRPr="006248D8" w:rsidRDefault="0077478F">
            <w:pPr>
              <w:jc w:val="center"/>
            </w:pPr>
            <w:r w:rsidRPr="006248D8">
              <w:t>1.348 (1.001-1.815)</w:t>
            </w:r>
          </w:p>
        </w:tc>
        <w:tc>
          <w:tcPr>
            <w:tcW w:w="1035" w:type="dxa"/>
            <w:hideMark/>
          </w:tcPr>
          <w:p w14:paraId="083D6A7D" w14:textId="77777777" w:rsidR="0077478F" w:rsidRPr="006248D8" w:rsidRDefault="0077478F">
            <w:pPr>
              <w:jc w:val="center"/>
            </w:pPr>
            <w:r w:rsidRPr="006248D8">
              <w:t>0.049</w:t>
            </w:r>
          </w:p>
        </w:tc>
        <w:tc>
          <w:tcPr>
            <w:tcW w:w="1959" w:type="dxa"/>
            <w:hideMark/>
          </w:tcPr>
          <w:p w14:paraId="372AEBDE" w14:textId="77777777" w:rsidR="0077478F" w:rsidRPr="006248D8" w:rsidRDefault="0077478F">
            <w:pPr>
              <w:jc w:val="center"/>
            </w:pPr>
            <w:r w:rsidRPr="006248D8">
              <w:t>1.372 (1.018-1.849)</w:t>
            </w:r>
          </w:p>
        </w:tc>
        <w:tc>
          <w:tcPr>
            <w:tcW w:w="1121" w:type="dxa"/>
            <w:hideMark/>
          </w:tcPr>
          <w:p w14:paraId="04A76ECE" w14:textId="77777777" w:rsidR="0077478F" w:rsidRPr="006248D8" w:rsidRDefault="0077478F">
            <w:pPr>
              <w:jc w:val="center"/>
            </w:pPr>
            <w:r w:rsidRPr="006248D8">
              <w:t>0.037</w:t>
            </w:r>
          </w:p>
        </w:tc>
      </w:tr>
      <w:tr w:rsidR="006248D8" w:rsidRPr="006248D8" w14:paraId="499737AA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54A73" w14:textId="77777777" w:rsidR="0077478F" w:rsidRPr="006248D8" w:rsidRDefault="0077478F">
            <w:pPr>
              <w:rPr>
                <w14:ligatures w14:val="standardContextu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5EF4E" w14:textId="77777777" w:rsidR="0077478F" w:rsidRPr="006248D8" w:rsidRDefault="0077478F">
            <w:pPr>
              <w:jc w:val="center"/>
            </w:pPr>
            <w:r w:rsidRPr="006248D8">
              <w:t>&gt;213.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A286C" w14:textId="77777777" w:rsidR="0077478F" w:rsidRPr="006248D8" w:rsidRDefault="0077478F">
            <w:pPr>
              <w:jc w:val="center"/>
            </w:pPr>
            <w:r w:rsidRPr="006248D8">
              <w:t>1.231 (1.024-1.48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3DB411" w14:textId="77777777" w:rsidR="0077478F" w:rsidRPr="006248D8" w:rsidRDefault="0077478F">
            <w:pPr>
              <w:jc w:val="center"/>
            </w:pPr>
            <w:r w:rsidRPr="006248D8">
              <w:t>0.00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31BB2E" w14:textId="77777777" w:rsidR="0077478F" w:rsidRPr="006248D8" w:rsidRDefault="0077478F">
            <w:pPr>
              <w:jc w:val="center"/>
            </w:pPr>
            <w:r w:rsidRPr="006248D8">
              <w:t>1.244 (1.035-1.49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E6A6BB" w14:textId="77777777" w:rsidR="0077478F" w:rsidRPr="006248D8" w:rsidRDefault="0077478F">
            <w:pPr>
              <w:jc w:val="center"/>
            </w:pPr>
            <w:r w:rsidRPr="006248D8">
              <w:t>0.020</w:t>
            </w:r>
          </w:p>
        </w:tc>
      </w:tr>
    </w:tbl>
    <w:p w14:paraId="493F4588" w14:textId="77777777" w:rsidR="0077478F" w:rsidRDefault="0077478F" w:rsidP="0077478F">
      <w:pPr>
        <w:rPr>
          <w:rFonts w:ascii="Times New Roman" w:hAnsi="Times New Roman" w:cs="Times New Roman"/>
          <w:sz w:val="20"/>
          <w:szCs w:val="20"/>
          <w14:ligatures w14:val="standardContextual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>
        <w:rPr>
          <w:rFonts w:ascii="Times New Roman" w:hAnsi="Times New Roman" w:cs="Times New Roman"/>
          <w:sz w:val="20"/>
          <w:szCs w:val="20"/>
        </w:rPr>
        <w:t>TyG</w:t>
      </w:r>
      <w:proofErr w:type="spellEnd"/>
      <w:r>
        <w:rPr>
          <w:rFonts w:ascii="Times New Roman" w:hAnsi="Times New Roman" w:cs="Times New Roman"/>
          <w:sz w:val="20"/>
          <w:szCs w:val="20"/>
        </w:rPr>
        <w:t>-BMI, triglyceride-glucose index-body mass index; OR, odds ratio; CI=confidence interval.</w:t>
      </w:r>
    </w:p>
    <w:p w14:paraId="1B5B44E8" w14:textId="77777777" w:rsidR="0077478F" w:rsidRDefault="0077478F" w:rsidP="007747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1 Treating </w:t>
      </w:r>
      <w:proofErr w:type="spellStart"/>
      <w:r>
        <w:rPr>
          <w:rFonts w:ascii="Times New Roman" w:hAnsi="Times New Roman" w:cs="Times New Roman"/>
          <w:sz w:val="20"/>
          <w:szCs w:val="20"/>
        </w:rPr>
        <w:t>TyG</w:t>
      </w:r>
      <w:proofErr w:type="spellEnd"/>
      <w:r>
        <w:rPr>
          <w:rFonts w:ascii="Times New Roman" w:hAnsi="Times New Roman" w:cs="Times New Roman"/>
          <w:sz w:val="20"/>
          <w:szCs w:val="20"/>
        </w:rPr>
        <w:t>–BMI as a continuous variable.</w:t>
      </w:r>
    </w:p>
    <w:p w14:paraId="176F2B3C" w14:textId="77777777" w:rsidR="0077478F" w:rsidRDefault="0077478F" w:rsidP="007747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2 Dichotomizing </w:t>
      </w:r>
      <w:proofErr w:type="spellStart"/>
      <w:r>
        <w:rPr>
          <w:rFonts w:ascii="Times New Roman" w:hAnsi="Times New Roman" w:cs="Times New Roman"/>
          <w:sz w:val="20"/>
          <w:szCs w:val="20"/>
        </w:rPr>
        <w:t>TyG</w:t>
      </w:r>
      <w:proofErr w:type="spellEnd"/>
      <w:r>
        <w:rPr>
          <w:rFonts w:ascii="Times New Roman" w:hAnsi="Times New Roman" w:cs="Times New Roman"/>
          <w:sz w:val="20"/>
          <w:szCs w:val="20"/>
        </w:rPr>
        <w:t>–BMI at the third quartile (Q3).</w:t>
      </w:r>
    </w:p>
    <w:p w14:paraId="1EDA640E" w14:textId="77777777" w:rsidR="0077478F" w:rsidRDefault="0077478F" w:rsidP="007747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3 5% propensity score (PS) trimming of </w:t>
      </w:r>
      <w:proofErr w:type="spellStart"/>
      <w:r>
        <w:rPr>
          <w:rFonts w:ascii="Times New Roman" w:hAnsi="Times New Roman" w:cs="Times New Roman"/>
          <w:sz w:val="20"/>
          <w:szCs w:val="20"/>
        </w:rPr>
        <w:t>TyG</w:t>
      </w:r>
      <w:proofErr w:type="spellEnd"/>
      <w:r>
        <w:rPr>
          <w:rFonts w:ascii="Times New Roman" w:hAnsi="Times New Roman" w:cs="Times New Roman"/>
          <w:sz w:val="20"/>
          <w:szCs w:val="20"/>
        </w:rPr>
        <w:t>-BMI.</w:t>
      </w:r>
    </w:p>
    <w:p w14:paraId="3B3D3CF6" w14:textId="77777777" w:rsidR="0077478F" w:rsidRDefault="0077478F" w:rsidP="007747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4 Excluding patients with ASA class of 4 or more.</w:t>
      </w:r>
    </w:p>
    <w:p w14:paraId="375874F8" w14:textId="77777777" w:rsidR="0077478F" w:rsidRDefault="0077478F" w:rsidP="007747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5 Including alkaline phosphatase (ALP) as a new covariate for analysis. </w:t>
      </w:r>
    </w:p>
    <w:p w14:paraId="578C327F" w14:textId="77777777" w:rsidR="0077478F" w:rsidRDefault="0077478F" w:rsidP="007747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6 </w:t>
      </w:r>
      <w:bookmarkStart w:id="6" w:name="OLE_LINK41"/>
      <w:r>
        <w:rPr>
          <w:rFonts w:ascii="Times New Roman" w:hAnsi="Times New Roman" w:cs="Times New Roman"/>
          <w:sz w:val="20"/>
          <w:szCs w:val="20"/>
        </w:rPr>
        <w:t>Incorporating surgeon experience as a fixed effect.</w:t>
      </w:r>
      <w:bookmarkEnd w:id="6"/>
    </w:p>
    <w:p w14:paraId="387A1B43" w14:textId="77777777" w:rsidR="0077478F" w:rsidRDefault="0077478F" w:rsidP="007747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7 Redefining the dependent variable as a composite outcome of nonunion or delayed union.</w:t>
      </w:r>
    </w:p>
    <w:p w14:paraId="3F74AD1C" w14:textId="6B83059E" w:rsidR="0077478F" w:rsidRPr="006248D8" w:rsidRDefault="0077478F" w:rsidP="0077478F">
      <w:pPr>
        <w:rPr>
          <w:rFonts w:ascii="Times New Roman" w:hAnsi="Times New Roman" w:cs="Times New Roman"/>
          <w:sz w:val="20"/>
          <w:szCs w:val="20"/>
        </w:rPr>
      </w:pPr>
      <w:r w:rsidRPr="006248D8">
        <w:rPr>
          <w:rFonts w:ascii="Times New Roman" w:hAnsi="Times New Roman" w:cs="Times New Roman"/>
          <w:sz w:val="20"/>
          <w:szCs w:val="20"/>
        </w:rPr>
        <w:t xml:space="preserve"># 8 </w:t>
      </w:r>
      <w:r w:rsidR="006248D8">
        <w:rPr>
          <w:rFonts w:ascii="Times New Roman" w:hAnsi="Times New Roman" w:cs="Times New Roman" w:hint="eastAsia"/>
          <w:sz w:val="20"/>
          <w:szCs w:val="20"/>
        </w:rPr>
        <w:t>E</w:t>
      </w:r>
      <w:r w:rsidRPr="006248D8">
        <w:rPr>
          <w:rFonts w:ascii="Times New Roman" w:hAnsi="Times New Roman" w:cs="Times New Roman"/>
          <w:sz w:val="20"/>
          <w:szCs w:val="20"/>
        </w:rPr>
        <w:t>xcluding patients with an injury-to-surgery time of less than 24 hours.</w:t>
      </w:r>
    </w:p>
    <w:p w14:paraId="2CB031A9" w14:textId="5D88C1DD" w:rsidR="0077478F" w:rsidRDefault="0077478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46B530C" w14:textId="77777777" w:rsidR="0077478F" w:rsidRDefault="0077478F" w:rsidP="0077478F">
      <w:pPr>
        <w:rPr>
          <w:rFonts w:ascii="Times New Roman" w:hAnsi="Times New Roman" w:cs="Times New Roman"/>
          <w:sz w:val="20"/>
          <w:szCs w:val="20"/>
        </w:rPr>
      </w:pPr>
      <w:r w:rsidRPr="0059007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522CB6">
        <w:rPr>
          <w:rFonts w:ascii="Times New Roman" w:hAnsi="Times New Roman" w:cs="Times New Roman"/>
          <w:sz w:val="20"/>
          <w:szCs w:val="20"/>
        </w:rPr>
        <w:t xml:space="preserve">. The association of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y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BMI</w:t>
      </w:r>
      <w:r w:rsidRPr="00522CB6">
        <w:rPr>
          <w:rFonts w:ascii="Times New Roman" w:hAnsi="Times New Roman" w:cs="Times New Roman"/>
          <w:sz w:val="20"/>
          <w:szCs w:val="20"/>
        </w:rPr>
        <w:t xml:space="preserve"> with the risk of nonunion in various subgroups.</w:t>
      </w:r>
    </w:p>
    <w:p w14:paraId="145DBF7D" w14:textId="77777777" w:rsidR="0077478F" w:rsidRPr="00B72E1C" w:rsidRDefault="0077478F" w:rsidP="007747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B87E6DD" wp14:editId="57B09EED">
            <wp:extent cx="5273040" cy="4404360"/>
            <wp:effectExtent l="0" t="0" r="0" b="0"/>
            <wp:docPr id="7466904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40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1758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8D175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8D1758">
        <w:rPr>
          <w:rFonts w:ascii="Times New Roman" w:hAnsi="Times New Roman" w:cs="Times New Roman"/>
          <w:sz w:val="20"/>
          <w:szCs w:val="20"/>
        </w:rPr>
        <w:t>-BMI, triglyceride-glucose index-body mass index</w:t>
      </w:r>
      <w:r>
        <w:rPr>
          <w:rFonts w:ascii="Times New Roman" w:hAnsi="Times New Roman" w:cs="Times New Roman" w:hint="eastAsia"/>
          <w:sz w:val="20"/>
          <w:szCs w:val="20"/>
        </w:rPr>
        <w:t>; O</w:t>
      </w:r>
      <w:r w:rsidRPr="0059007D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 w:hint="eastAsia"/>
          <w:sz w:val="20"/>
          <w:szCs w:val="20"/>
        </w:rPr>
        <w:t>, odds ratio</w:t>
      </w:r>
      <w:r w:rsidRPr="0059007D">
        <w:rPr>
          <w:rFonts w:ascii="Times New Roman" w:hAnsi="Times New Roman" w:cs="Times New Roman"/>
          <w:sz w:val="20"/>
          <w:szCs w:val="20"/>
        </w:rPr>
        <w:t>; CI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9007D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2821BA4" w14:textId="77777777" w:rsidR="004E7DC2" w:rsidRPr="0077478F" w:rsidRDefault="004E7DC2" w:rsidP="0077478F">
      <w:pPr>
        <w:rPr>
          <w:rFonts w:ascii="Times New Roman" w:hAnsi="Times New Roman" w:cs="Times New Roman"/>
          <w:sz w:val="20"/>
          <w:szCs w:val="20"/>
        </w:rPr>
      </w:pPr>
    </w:p>
    <w:sectPr w:rsidR="004E7DC2" w:rsidRPr="00774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4CEFC" w14:textId="77777777" w:rsidR="00662E8A" w:rsidRDefault="00662E8A" w:rsidP="00051A36">
      <w:r>
        <w:separator/>
      </w:r>
    </w:p>
  </w:endnote>
  <w:endnote w:type="continuationSeparator" w:id="0">
    <w:p w14:paraId="12161774" w14:textId="77777777" w:rsidR="00662E8A" w:rsidRDefault="00662E8A" w:rsidP="00051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B3408" w14:textId="77777777" w:rsidR="00662E8A" w:rsidRDefault="00662E8A" w:rsidP="00051A36">
      <w:r>
        <w:separator/>
      </w:r>
    </w:p>
  </w:footnote>
  <w:footnote w:type="continuationSeparator" w:id="0">
    <w:p w14:paraId="64AF9ACB" w14:textId="77777777" w:rsidR="00662E8A" w:rsidRDefault="00662E8A" w:rsidP="00051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A64"/>
    <w:rsid w:val="00040094"/>
    <w:rsid w:val="00042031"/>
    <w:rsid w:val="0005176A"/>
    <w:rsid w:val="00051A36"/>
    <w:rsid w:val="000569FB"/>
    <w:rsid w:val="00093F7F"/>
    <w:rsid w:val="000D0A07"/>
    <w:rsid w:val="000D404E"/>
    <w:rsid w:val="000E46B1"/>
    <w:rsid w:val="000E7220"/>
    <w:rsid w:val="000F0BFF"/>
    <w:rsid w:val="000F5AB2"/>
    <w:rsid w:val="0010067C"/>
    <w:rsid w:val="00126670"/>
    <w:rsid w:val="00194A6D"/>
    <w:rsid w:val="001F500C"/>
    <w:rsid w:val="001F6DBB"/>
    <w:rsid w:val="002244B1"/>
    <w:rsid w:val="00226E6B"/>
    <w:rsid w:val="00260B28"/>
    <w:rsid w:val="0026304F"/>
    <w:rsid w:val="00265A41"/>
    <w:rsid w:val="00273581"/>
    <w:rsid w:val="00283443"/>
    <w:rsid w:val="002C5751"/>
    <w:rsid w:val="002D16E3"/>
    <w:rsid w:val="0032489D"/>
    <w:rsid w:val="003524DC"/>
    <w:rsid w:val="003679CC"/>
    <w:rsid w:val="003754AE"/>
    <w:rsid w:val="0039730C"/>
    <w:rsid w:val="003B4F49"/>
    <w:rsid w:val="003D6092"/>
    <w:rsid w:val="00424C87"/>
    <w:rsid w:val="00425ED4"/>
    <w:rsid w:val="0045076A"/>
    <w:rsid w:val="004733D8"/>
    <w:rsid w:val="00474811"/>
    <w:rsid w:val="0048026C"/>
    <w:rsid w:val="00486A3C"/>
    <w:rsid w:val="00490D98"/>
    <w:rsid w:val="004A4CFD"/>
    <w:rsid w:val="004D6E62"/>
    <w:rsid w:val="004E7DC2"/>
    <w:rsid w:val="0056222F"/>
    <w:rsid w:val="0058664F"/>
    <w:rsid w:val="00591173"/>
    <w:rsid w:val="00595BA3"/>
    <w:rsid w:val="005A1EC0"/>
    <w:rsid w:val="005E53A7"/>
    <w:rsid w:val="005F6DB8"/>
    <w:rsid w:val="006152BF"/>
    <w:rsid w:val="00623E2C"/>
    <w:rsid w:val="006248D8"/>
    <w:rsid w:val="00624D7B"/>
    <w:rsid w:val="00662E8A"/>
    <w:rsid w:val="006813DD"/>
    <w:rsid w:val="00683DF6"/>
    <w:rsid w:val="006B137A"/>
    <w:rsid w:val="006C5A64"/>
    <w:rsid w:val="006E0318"/>
    <w:rsid w:val="006E5A1D"/>
    <w:rsid w:val="006F5FE3"/>
    <w:rsid w:val="007503FA"/>
    <w:rsid w:val="00751A58"/>
    <w:rsid w:val="007524D7"/>
    <w:rsid w:val="00753E91"/>
    <w:rsid w:val="00770BEE"/>
    <w:rsid w:val="0077478F"/>
    <w:rsid w:val="007B13B6"/>
    <w:rsid w:val="007F4EA7"/>
    <w:rsid w:val="00802207"/>
    <w:rsid w:val="00814B01"/>
    <w:rsid w:val="008C237A"/>
    <w:rsid w:val="008E5C72"/>
    <w:rsid w:val="008F6F95"/>
    <w:rsid w:val="00905D42"/>
    <w:rsid w:val="00916FDB"/>
    <w:rsid w:val="00961637"/>
    <w:rsid w:val="00974ED3"/>
    <w:rsid w:val="00985C37"/>
    <w:rsid w:val="009B0C51"/>
    <w:rsid w:val="009B64D6"/>
    <w:rsid w:val="009E1131"/>
    <w:rsid w:val="00A10360"/>
    <w:rsid w:val="00A515F1"/>
    <w:rsid w:val="00A715FE"/>
    <w:rsid w:val="00A86A1B"/>
    <w:rsid w:val="00AD2692"/>
    <w:rsid w:val="00B01478"/>
    <w:rsid w:val="00B046C2"/>
    <w:rsid w:val="00B1383A"/>
    <w:rsid w:val="00B16E4E"/>
    <w:rsid w:val="00B301F0"/>
    <w:rsid w:val="00B611E8"/>
    <w:rsid w:val="00BA7351"/>
    <w:rsid w:val="00BB3275"/>
    <w:rsid w:val="00C71312"/>
    <w:rsid w:val="00C76E02"/>
    <w:rsid w:val="00C9611A"/>
    <w:rsid w:val="00CB399E"/>
    <w:rsid w:val="00CC008D"/>
    <w:rsid w:val="00CE1D96"/>
    <w:rsid w:val="00D10CF4"/>
    <w:rsid w:val="00D54821"/>
    <w:rsid w:val="00DB614F"/>
    <w:rsid w:val="00E161E0"/>
    <w:rsid w:val="00E222CC"/>
    <w:rsid w:val="00E437BF"/>
    <w:rsid w:val="00E54ED8"/>
    <w:rsid w:val="00E56C7D"/>
    <w:rsid w:val="00ED4893"/>
    <w:rsid w:val="00F02667"/>
    <w:rsid w:val="00F416DB"/>
    <w:rsid w:val="00F60831"/>
    <w:rsid w:val="00F62B83"/>
    <w:rsid w:val="00FC3A68"/>
    <w:rsid w:val="00FF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DC9C9"/>
  <w15:chartTrackingRefBased/>
  <w15:docId w15:val="{2BA5C9FC-84B9-4FDA-9695-C6DE9CFD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A3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5A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5A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A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5A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5A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5A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5A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5A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5A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5A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5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5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5A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5A6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5A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5A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5A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5A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5A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5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5A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5A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5A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5A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5A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5A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5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5A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5A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1A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1A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1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1A36"/>
    <w:rPr>
      <w:sz w:val="18"/>
      <w:szCs w:val="18"/>
    </w:rPr>
  </w:style>
  <w:style w:type="table" w:styleId="af2">
    <w:name w:val="Table Grid"/>
    <w:basedOn w:val="a1"/>
    <w:qFormat/>
    <w:rsid w:val="00051A3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5</Pages>
  <Words>932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思 李</dc:creator>
  <cp:keywords/>
  <dc:description/>
  <cp:lastModifiedBy>Cheng Dr.</cp:lastModifiedBy>
  <cp:revision>64</cp:revision>
  <dcterms:created xsi:type="dcterms:W3CDTF">2025-02-24T13:03:00Z</dcterms:created>
  <dcterms:modified xsi:type="dcterms:W3CDTF">2026-04-18T00:28:00Z</dcterms:modified>
</cp:coreProperties>
</file>